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BD05" w14:textId="0AC568AF" w:rsidR="00881D5A" w:rsidRPr="005A053C" w:rsidRDefault="0083513E" w:rsidP="0083513E">
      <w:pPr>
        <w:rPr>
          <w:rFonts w:ascii="Arial" w:hAnsi="Arial" w:cs="Arial"/>
          <w:b/>
          <w:bCs/>
          <w:sz w:val="22"/>
          <w:szCs w:val="22"/>
        </w:rPr>
      </w:pPr>
      <w:r w:rsidRPr="005A053C">
        <w:rPr>
          <w:rFonts w:ascii="Arial" w:hAnsi="Arial" w:cs="Arial"/>
          <w:b/>
          <w:bCs/>
          <w:sz w:val="22"/>
          <w:szCs w:val="22"/>
        </w:rPr>
        <w:t>Supplementary Figures with Legends</w:t>
      </w:r>
    </w:p>
    <w:p w14:paraId="0DF52FD3" w14:textId="77777777" w:rsidR="0083513E" w:rsidRPr="005A053C" w:rsidRDefault="0083513E" w:rsidP="0083513E">
      <w:pPr>
        <w:rPr>
          <w:rFonts w:ascii="Arial" w:hAnsi="Arial" w:cs="Arial"/>
          <w:sz w:val="22"/>
          <w:szCs w:val="22"/>
        </w:rPr>
      </w:pPr>
    </w:p>
    <w:p w14:paraId="12386C06" w14:textId="7BB45F1E" w:rsidR="0083513E" w:rsidRPr="005A053C" w:rsidRDefault="004E0A78" w:rsidP="008351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-</w:t>
      </w:r>
      <w:r w:rsidR="0083513E" w:rsidRPr="005A053C">
        <w:rPr>
          <w:rFonts w:ascii="Arial" w:hAnsi="Arial" w:cs="Arial"/>
          <w:sz w:val="22"/>
          <w:szCs w:val="22"/>
        </w:rPr>
        <w:t xml:space="preserve">Figure 1. </w:t>
      </w:r>
      <w:r w:rsidR="00DE7782" w:rsidRPr="005A053C">
        <w:rPr>
          <w:rFonts w:ascii="Arial" w:hAnsi="Arial" w:cs="Arial"/>
          <w:sz w:val="22"/>
          <w:szCs w:val="22"/>
        </w:rPr>
        <w:t>Histogram of propensity</w:t>
      </w:r>
      <w:r w:rsidR="0083513E" w:rsidRPr="005A053C">
        <w:rPr>
          <w:rFonts w:ascii="Arial" w:hAnsi="Arial" w:cs="Arial"/>
          <w:sz w:val="22"/>
          <w:szCs w:val="22"/>
        </w:rPr>
        <w:t xml:space="preserve"> score</w:t>
      </w:r>
      <w:r w:rsidR="00DE7782" w:rsidRPr="005A053C">
        <w:rPr>
          <w:rFonts w:ascii="Arial" w:hAnsi="Arial" w:cs="Arial"/>
          <w:sz w:val="22"/>
          <w:szCs w:val="22"/>
        </w:rPr>
        <w:t xml:space="preserve">s of </w:t>
      </w:r>
      <w:r w:rsidR="00EE453D">
        <w:rPr>
          <w:rFonts w:ascii="Arial" w:hAnsi="Arial" w:cs="Arial"/>
          <w:sz w:val="22"/>
          <w:szCs w:val="22"/>
        </w:rPr>
        <w:t>older adult</w:t>
      </w:r>
      <w:r w:rsidR="00DE7782" w:rsidRPr="005A053C">
        <w:rPr>
          <w:rFonts w:ascii="Arial" w:hAnsi="Arial" w:cs="Arial"/>
          <w:sz w:val="22"/>
          <w:szCs w:val="22"/>
        </w:rPr>
        <w:t xml:space="preserve"> lung transplant recipients (A) before</w:t>
      </w:r>
      <w:r w:rsidR="0083513E" w:rsidRPr="005A053C">
        <w:rPr>
          <w:rFonts w:ascii="Arial" w:hAnsi="Arial" w:cs="Arial"/>
          <w:sz w:val="22"/>
          <w:szCs w:val="22"/>
        </w:rPr>
        <w:t xml:space="preserve"> </w:t>
      </w:r>
      <w:r w:rsidR="00DE7782" w:rsidRPr="005A053C">
        <w:rPr>
          <w:rFonts w:ascii="Arial" w:hAnsi="Arial" w:cs="Arial"/>
          <w:sz w:val="22"/>
          <w:szCs w:val="22"/>
        </w:rPr>
        <w:t>and (B) after excluding patients who were not successfully matched.</w:t>
      </w:r>
    </w:p>
    <w:p w14:paraId="1DD40BAD" w14:textId="77777777" w:rsidR="00DE7782" w:rsidRPr="005A053C" w:rsidRDefault="00DE7782" w:rsidP="00DE7782">
      <w:pPr>
        <w:rPr>
          <w:rFonts w:ascii="Arial" w:hAnsi="Arial" w:cs="Arial"/>
          <w:sz w:val="22"/>
          <w:szCs w:val="22"/>
        </w:rPr>
      </w:pPr>
    </w:p>
    <w:p w14:paraId="1BDC608B" w14:textId="6A0A07A4" w:rsidR="00DE7782" w:rsidRPr="005A053C" w:rsidRDefault="00DE7782" w:rsidP="00DE7782">
      <w:pPr>
        <w:rPr>
          <w:rFonts w:ascii="Arial" w:hAnsi="Arial" w:cs="Arial"/>
          <w:b/>
          <w:bCs/>
          <w:sz w:val="22"/>
          <w:szCs w:val="22"/>
        </w:rPr>
      </w:pPr>
      <w:r w:rsidRPr="005A053C">
        <w:rPr>
          <w:rFonts w:ascii="Arial" w:hAnsi="Arial" w:cs="Arial"/>
          <w:b/>
          <w:bCs/>
          <w:sz w:val="22"/>
          <w:szCs w:val="22"/>
        </w:rPr>
        <w:t>(A)</w:t>
      </w:r>
    </w:p>
    <w:p w14:paraId="65AC45CC" w14:textId="1A217BF2" w:rsidR="00DE7782" w:rsidRPr="005A053C" w:rsidRDefault="00DE7782" w:rsidP="0083513E">
      <w:pPr>
        <w:rPr>
          <w:rFonts w:ascii="Arial" w:hAnsi="Arial" w:cs="Arial"/>
          <w:sz w:val="22"/>
          <w:szCs w:val="22"/>
        </w:rPr>
      </w:pPr>
      <w:r w:rsidRPr="005A053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19CB36E" wp14:editId="0F96AEBE">
            <wp:extent cx="5212080" cy="3127247"/>
            <wp:effectExtent l="0" t="0" r="0" b="0"/>
            <wp:docPr id="1058537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5373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12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FFB6F" w14:textId="49EAB36B" w:rsidR="00DE7782" w:rsidRPr="005A053C" w:rsidRDefault="00DE7782" w:rsidP="0083513E">
      <w:pPr>
        <w:rPr>
          <w:rFonts w:ascii="Arial" w:hAnsi="Arial" w:cs="Arial"/>
          <w:b/>
          <w:bCs/>
          <w:sz w:val="22"/>
          <w:szCs w:val="22"/>
        </w:rPr>
      </w:pPr>
      <w:r w:rsidRPr="005A053C">
        <w:rPr>
          <w:rFonts w:ascii="Arial" w:hAnsi="Arial" w:cs="Arial"/>
          <w:b/>
          <w:bCs/>
          <w:sz w:val="22"/>
          <w:szCs w:val="22"/>
        </w:rPr>
        <w:t>(B)</w:t>
      </w:r>
    </w:p>
    <w:p w14:paraId="2CEA983E" w14:textId="6F5256B4" w:rsidR="0083513E" w:rsidRPr="005A053C" w:rsidRDefault="00DE7782">
      <w:pPr>
        <w:rPr>
          <w:rFonts w:ascii="Arial" w:hAnsi="Arial" w:cs="Arial"/>
          <w:sz w:val="22"/>
          <w:szCs w:val="22"/>
        </w:rPr>
      </w:pPr>
      <w:r w:rsidRPr="005A053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4D522C3" wp14:editId="22EF08A7">
            <wp:extent cx="5212080" cy="3127248"/>
            <wp:effectExtent l="0" t="0" r="0" b="0"/>
            <wp:docPr id="1538829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82971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86248" w14:textId="747B1BF8" w:rsidR="0083513E" w:rsidRPr="005A053C" w:rsidRDefault="0083513E">
      <w:pPr>
        <w:rPr>
          <w:rFonts w:ascii="Arial" w:hAnsi="Arial" w:cs="Arial"/>
          <w:sz w:val="22"/>
          <w:szCs w:val="22"/>
        </w:rPr>
      </w:pPr>
    </w:p>
    <w:p w14:paraId="6B65BF19" w14:textId="77777777" w:rsidR="0083513E" w:rsidRDefault="0083513E">
      <w:pPr>
        <w:rPr>
          <w:rFonts w:ascii="Arial" w:hAnsi="Arial" w:cs="Arial"/>
          <w:sz w:val="22"/>
          <w:szCs w:val="22"/>
        </w:rPr>
      </w:pPr>
    </w:p>
    <w:p w14:paraId="0821A6B7" w14:textId="77777777" w:rsidR="005A053C" w:rsidRDefault="005A053C">
      <w:pPr>
        <w:rPr>
          <w:rFonts w:ascii="Arial" w:hAnsi="Arial" w:cs="Arial"/>
          <w:sz w:val="22"/>
          <w:szCs w:val="22"/>
        </w:rPr>
      </w:pPr>
    </w:p>
    <w:p w14:paraId="024996D1" w14:textId="77777777" w:rsidR="005A053C" w:rsidRPr="005A053C" w:rsidRDefault="005A053C">
      <w:pPr>
        <w:rPr>
          <w:rFonts w:ascii="Arial" w:hAnsi="Arial" w:cs="Arial"/>
          <w:sz w:val="22"/>
          <w:szCs w:val="22"/>
        </w:rPr>
      </w:pPr>
    </w:p>
    <w:p w14:paraId="5CDAAE5F" w14:textId="430C16CD" w:rsidR="0083513E" w:rsidRPr="005A053C" w:rsidRDefault="004E0A7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-</w:t>
      </w:r>
      <w:r w:rsidR="0083513E" w:rsidRPr="005A053C">
        <w:rPr>
          <w:rFonts w:ascii="Arial" w:hAnsi="Arial" w:cs="Arial"/>
          <w:sz w:val="22"/>
          <w:szCs w:val="22"/>
        </w:rPr>
        <w:t xml:space="preserve">Figure 2. </w:t>
      </w:r>
      <w:r w:rsidR="00DE7782" w:rsidRPr="005A053C">
        <w:rPr>
          <w:rFonts w:ascii="Arial" w:hAnsi="Arial" w:cs="Arial"/>
          <w:sz w:val="22"/>
          <w:szCs w:val="22"/>
        </w:rPr>
        <w:t>Kernel</w:t>
      </w:r>
      <w:r w:rsidR="0083513E" w:rsidRPr="005A053C">
        <w:rPr>
          <w:rFonts w:ascii="Arial" w:hAnsi="Arial" w:cs="Arial"/>
          <w:sz w:val="22"/>
          <w:szCs w:val="22"/>
        </w:rPr>
        <w:t xml:space="preserve"> densities</w:t>
      </w:r>
      <w:r w:rsidR="00DE7782" w:rsidRPr="005A053C">
        <w:rPr>
          <w:rFonts w:ascii="Arial" w:hAnsi="Arial" w:cs="Arial"/>
          <w:sz w:val="22"/>
          <w:szCs w:val="22"/>
        </w:rPr>
        <w:t xml:space="preserve"> of </w:t>
      </w:r>
      <w:r w:rsidR="00B3490F">
        <w:rPr>
          <w:rFonts w:ascii="Arial" w:hAnsi="Arial" w:cs="Arial"/>
          <w:sz w:val="22"/>
          <w:szCs w:val="22"/>
        </w:rPr>
        <w:t>older adult</w:t>
      </w:r>
      <w:r w:rsidR="00DE7782" w:rsidRPr="005A053C">
        <w:rPr>
          <w:rFonts w:ascii="Arial" w:hAnsi="Arial" w:cs="Arial"/>
          <w:sz w:val="22"/>
          <w:szCs w:val="22"/>
        </w:rPr>
        <w:t xml:space="preserve"> lung transplant recipients before (A) and after (B) excluding patients who were not successfully matched</w:t>
      </w:r>
    </w:p>
    <w:p w14:paraId="35AD60E3" w14:textId="77777777" w:rsidR="00DE7782" w:rsidRPr="005A053C" w:rsidRDefault="00DE7782">
      <w:pPr>
        <w:rPr>
          <w:sz w:val="22"/>
          <w:szCs w:val="22"/>
        </w:rPr>
      </w:pPr>
    </w:p>
    <w:p w14:paraId="32C92264" w14:textId="44F2207B" w:rsidR="00DE7782" w:rsidRPr="005A053C" w:rsidRDefault="00DE7782">
      <w:pPr>
        <w:rPr>
          <w:rFonts w:ascii="Arial" w:hAnsi="Arial" w:cs="Arial"/>
          <w:b/>
          <w:bCs/>
          <w:sz w:val="22"/>
          <w:szCs w:val="22"/>
        </w:rPr>
      </w:pPr>
      <w:r w:rsidRPr="005A053C">
        <w:rPr>
          <w:rFonts w:ascii="Arial" w:hAnsi="Arial" w:cs="Arial"/>
          <w:b/>
          <w:bCs/>
          <w:sz w:val="22"/>
          <w:szCs w:val="22"/>
        </w:rPr>
        <w:t>(A)</w:t>
      </w:r>
    </w:p>
    <w:p w14:paraId="5169F9C2" w14:textId="7C545B09" w:rsidR="00DE7782" w:rsidRPr="005A053C" w:rsidRDefault="00DE7782">
      <w:pPr>
        <w:rPr>
          <w:sz w:val="22"/>
          <w:szCs w:val="22"/>
        </w:rPr>
      </w:pPr>
      <w:r w:rsidRPr="005A053C">
        <w:rPr>
          <w:noProof/>
          <w:sz w:val="22"/>
          <w:szCs w:val="22"/>
        </w:rPr>
        <w:drawing>
          <wp:inline distT="0" distB="0" distL="0" distR="0" wp14:anchorId="4B355298" wp14:editId="5DC4AE38">
            <wp:extent cx="5486400" cy="3291840"/>
            <wp:effectExtent l="0" t="0" r="0" b="0"/>
            <wp:docPr id="968480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48066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056D" w14:textId="472BA810" w:rsidR="0083513E" w:rsidRPr="005A053C" w:rsidRDefault="0083513E">
      <w:pPr>
        <w:rPr>
          <w:sz w:val="22"/>
          <w:szCs w:val="22"/>
        </w:rPr>
      </w:pPr>
    </w:p>
    <w:p w14:paraId="13221EDD" w14:textId="686B6412" w:rsidR="00281996" w:rsidRPr="005A053C" w:rsidRDefault="00281996">
      <w:pPr>
        <w:rPr>
          <w:rFonts w:ascii="Arial" w:hAnsi="Arial" w:cs="Arial"/>
          <w:b/>
          <w:bCs/>
          <w:sz w:val="22"/>
          <w:szCs w:val="22"/>
        </w:rPr>
      </w:pPr>
      <w:r w:rsidRPr="005A053C">
        <w:rPr>
          <w:rFonts w:ascii="Arial" w:hAnsi="Arial" w:cs="Arial"/>
          <w:b/>
          <w:bCs/>
          <w:sz w:val="22"/>
          <w:szCs w:val="22"/>
        </w:rPr>
        <w:t>(B)</w:t>
      </w:r>
    </w:p>
    <w:p w14:paraId="2821DA4A" w14:textId="7FB0920B" w:rsidR="00281996" w:rsidRDefault="00281996">
      <w:r w:rsidRPr="00281996">
        <w:rPr>
          <w:noProof/>
        </w:rPr>
        <w:drawing>
          <wp:inline distT="0" distB="0" distL="0" distR="0" wp14:anchorId="33DF9CCB" wp14:editId="0CB2D255">
            <wp:extent cx="5486400" cy="3291840"/>
            <wp:effectExtent l="0" t="0" r="0" b="0"/>
            <wp:docPr id="42365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541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C42FE" w14:textId="77777777" w:rsidR="00DC08E1" w:rsidRDefault="00DC08E1"/>
    <w:p w14:paraId="4460EA9B" w14:textId="77777777" w:rsidR="00DC08E1" w:rsidRDefault="00DC08E1"/>
    <w:p w14:paraId="25BA5913" w14:textId="77777777" w:rsidR="00DC08E1" w:rsidRDefault="00DC08E1"/>
    <w:p w14:paraId="33F33AFA" w14:textId="77777777" w:rsidR="00DC08E1" w:rsidRDefault="00DC08E1" w:rsidP="00DC08E1">
      <w:pPr>
        <w:rPr>
          <w:rFonts w:ascii="Arial" w:hAnsi="Arial" w:cs="Arial"/>
          <w:sz w:val="20"/>
          <w:szCs w:val="20"/>
        </w:rPr>
      </w:pPr>
    </w:p>
    <w:p w14:paraId="152A45E4" w14:textId="2F62FDF6" w:rsidR="00DC08E1" w:rsidRPr="00602538" w:rsidRDefault="00DC08E1" w:rsidP="00DC0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-</w:t>
      </w:r>
      <w:r w:rsidRPr="005A053C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3</w:t>
      </w:r>
      <w:r w:rsidRPr="005A053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Missingness of variables related to pre-transplant demographics</w:t>
      </w:r>
      <w:r w:rsidRPr="00602538">
        <w:rPr>
          <w:rFonts w:ascii="Arial" w:hAnsi="Arial" w:cs="Arial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</w:rPr>
        <w:t>older adult</w:t>
      </w:r>
      <w:r w:rsidRPr="00160D5E">
        <w:rPr>
          <w:rFonts w:ascii="Arial" w:hAnsi="Arial" w:cs="Arial"/>
          <w:sz w:val="22"/>
          <w:szCs w:val="22"/>
        </w:rPr>
        <w:t xml:space="preserve"> lung transplant recipients from </w:t>
      </w:r>
      <w:r>
        <w:rPr>
          <w:rFonts w:ascii="Arial" w:hAnsi="Arial" w:cs="Arial"/>
          <w:sz w:val="22"/>
          <w:szCs w:val="22"/>
        </w:rPr>
        <w:t>2005</w:t>
      </w:r>
      <w:r w:rsidRPr="00160D5E">
        <w:rPr>
          <w:rFonts w:ascii="Arial" w:hAnsi="Arial" w:cs="Arial"/>
          <w:sz w:val="22"/>
          <w:szCs w:val="22"/>
        </w:rPr>
        <w:t>-202</w:t>
      </w:r>
      <w:r>
        <w:rPr>
          <w:rFonts w:ascii="Arial" w:hAnsi="Arial" w:cs="Arial"/>
          <w:sz w:val="22"/>
          <w:szCs w:val="22"/>
        </w:rPr>
        <w:t>2</w:t>
      </w:r>
      <w:r w:rsidRPr="00160D5E">
        <w:rPr>
          <w:rFonts w:ascii="Arial" w:hAnsi="Arial" w:cs="Arial"/>
          <w:sz w:val="22"/>
          <w:szCs w:val="22"/>
        </w:rPr>
        <w:t xml:space="preserve">, stratified by </w:t>
      </w:r>
      <w:r>
        <w:rPr>
          <w:rFonts w:ascii="Arial" w:hAnsi="Arial" w:cs="Arial"/>
          <w:sz w:val="22"/>
          <w:szCs w:val="22"/>
        </w:rPr>
        <w:t>single versus bilateral lung transplant.</w:t>
      </w:r>
    </w:p>
    <w:p w14:paraId="11C7F0BB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800"/>
        <w:gridCol w:w="1710"/>
        <w:gridCol w:w="1350"/>
      </w:tblGrid>
      <w:tr w:rsidR="00F84170" w:rsidRPr="00153EEF" w14:paraId="0B3DF0DE" w14:textId="77777777" w:rsidTr="007F2957">
        <w:trPr>
          <w:trHeight w:val="314"/>
        </w:trPr>
        <w:tc>
          <w:tcPr>
            <w:tcW w:w="29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FC27B4B" w14:textId="77777777" w:rsidR="00F84170" w:rsidRPr="00153EEF" w:rsidRDefault="00F84170" w:rsidP="002714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F96AD58" w14:textId="61863F4C" w:rsidR="00F84170" w:rsidRPr="00F84170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4170">
              <w:rPr>
                <w:rFonts w:ascii="Arial" w:hAnsi="Arial" w:cs="Arial"/>
                <w:sz w:val="20"/>
                <w:szCs w:val="20"/>
                <w:u w:val="single"/>
              </w:rPr>
              <w:t>Unmatche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1343765" w14:textId="29C61C57" w:rsidR="00F84170" w:rsidRPr="00F84170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4170">
              <w:rPr>
                <w:rFonts w:ascii="Arial" w:hAnsi="Arial" w:cs="Arial"/>
                <w:sz w:val="20"/>
                <w:szCs w:val="20"/>
                <w:u w:val="single"/>
              </w:rPr>
              <w:t>Propensity-Matched</w:t>
            </w:r>
          </w:p>
        </w:tc>
      </w:tr>
      <w:tr w:rsidR="007F2957" w:rsidRPr="00153EEF" w14:paraId="54E890D6" w14:textId="77777777" w:rsidTr="007F2957">
        <w:tc>
          <w:tcPr>
            <w:tcW w:w="29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BCCBF6F" w14:textId="77777777" w:rsidR="00F84170" w:rsidRPr="00153EEF" w:rsidRDefault="00F84170" w:rsidP="002714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D909DF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  <w:p w14:paraId="395C964A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,075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FFE6C7A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  <w:p w14:paraId="4E9444C2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4,82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82F8722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  <w:p w14:paraId="725FE5A9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,53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3FA7B14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  <w:p w14:paraId="1B50A3AE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,53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F2957" w:rsidRPr="00153EEF" w14:paraId="4A653576" w14:textId="77777777" w:rsidTr="007F2957">
        <w:tc>
          <w:tcPr>
            <w:tcW w:w="2970" w:type="dxa"/>
            <w:tcBorders>
              <w:top w:val="single" w:sz="4" w:space="0" w:color="auto"/>
              <w:right w:val="single" w:sz="4" w:space="0" w:color="auto"/>
            </w:tcBorders>
          </w:tcPr>
          <w:p w14:paraId="790946D1" w14:textId="77777777" w:rsidR="00F84170" w:rsidRPr="00153EEF" w:rsidRDefault="00F84170" w:rsidP="0027141F">
            <w:pPr>
              <w:tabs>
                <w:tab w:val="center" w:pos="84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cipie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EEC166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97E6177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F37F790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</w:tcPr>
          <w:p w14:paraId="612127CD" w14:textId="77777777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2957" w:rsidRPr="00153EEF" w14:paraId="04B55639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27C0DDB7" w14:textId="77777777" w:rsidR="00F84170" w:rsidRPr="00153EEF" w:rsidRDefault="00F84170" w:rsidP="0027141F">
            <w:pPr>
              <w:tabs>
                <w:tab w:val="center" w:pos="848"/>
              </w:tabs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B98FDCB" w14:textId="6ECDE5BC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  <w:shd w:val="clear" w:color="auto" w:fill="auto"/>
          </w:tcPr>
          <w:p w14:paraId="18C16E11" w14:textId="1AED9C3E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3F253EED" w14:textId="2E56672F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7D2FCFE4" w14:textId="6A575359" w:rsidR="00F84170" w:rsidRPr="00153EEF" w:rsidRDefault="00F84170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03D98810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3BB983C0" w14:textId="77777777" w:rsidR="00F84170" w:rsidRPr="00153EEF" w:rsidRDefault="00F84170" w:rsidP="00F84170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EFE87BC" w14:textId="1DC88076" w:rsidR="00F84170" w:rsidRPr="00153EEF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268E9257" w14:textId="62D821E7" w:rsidR="00F84170" w:rsidRPr="00153EEF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3929177F" w14:textId="55A4BFAB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0F688BA5" w14:textId="109822DC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0530C22C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4B457FA4" w14:textId="77777777" w:rsidR="00F84170" w:rsidRPr="00E466AE" w:rsidRDefault="00F84170" w:rsidP="00F84170">
            <w:pPr>
              <w:rPr>
                <w:rFonts w:ascii="Arial" w:hAnsi="Arial" w:cs="Arial"/>
                <w:sz w:val="20"/>
                <w:szCs w:val="20"/>
              </w:rPr>
            </w:pPr>
            <w:r w:rsidRPr="00E466AE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43E8866" w14:textId="2CFA9732" w:rsidR="00F84170" w:rsidRPr="00153EEF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2E039862" w14:textId="2487176E" w:rsidR="00F84170" w:rsidRPr="00153EEF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37851FFF" w14:textId="6D9AAEA0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09293E93" w14:textId="622A1DE5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5AE21B10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4429567D" w14:textId="77777777" w:rsidR="00F84170" w:rsidRPr="00451B34" w:rsidRDefault="00F84170" w:rsidP="00F84170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BMI, m/kg</w:t>
            </w:r>
            <w:r w:rsidRPr="00451B3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9FBE046" w14:textId="63AAE3A6" w:rsidR="00F84170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24904FDA" w14:textId="5E68DD8F" w:rsidR="00F84170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03C56B36" w14:textId="7FFA1543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145B39E6" w14:textId="23BB5D8F" w:rsidR="00F84170" w:rsidRPr="009D5F1D" w:rsidRDefault="00F84170" w:rsidP="00F84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1C2BDD31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2F35220F" w14:textId="77777777" w:rsidR="006D7B35" w:rsidRPr="00E466AE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E466AE">
              <w:rPr>
                <w:rFonts w:ascii="Arial" w:hAnsi="Arial" w:cs="Arial"/>
                <w:sz w:val="20"/>
                <w:szCs w:val="20"/>
              </w:rPr>
              <w:t xml:space="preserve">Diagnosi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4686CD9" w14:textId="1EE8294F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1%)</w:t>
            </w:r>
          </w:p>
        </w:tc>
        <w:tc>
          <w:tcPr>
            <w:tcW w:w="1800" w:type="dxa"/>
          </w:tcPr>
          <w:p w14:paraId="55247AAD" w14:textId="5FDEC7DD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1%)</w:t>
            </w:r>
          </w:p>
        </w:tc>
        <w:tc>
          <w:tcPr>
            <w:tcW w:w="1710" w:type="dxa"/>
          </w:tcPr>
          <w:p w14:paraId="08A45A9C" w14:textId="1BAD6D8E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2434DA61" w14:textId="675098C8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1186DC71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4E33A251" w14:textId="77777777" w:rsidR="006D7B35" w:rsidRPr="00E466AE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E466AE">
              <w:rPr>
                <w:rFonts w:ascii="Arial" w:hAnsi="Arial" w:cs="Arial"/>
                <w:sz w:val="20"/>
                <w:szCs w:val="20"/>
              </w:rPr>
              <w:t>Status at transplant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DE6CA01" w14:textId="7777777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E05445" w14:textId="7777777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251C09" w14:textId="7777777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4FB180FA" w14:textId="7777777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2957" w:rsidRPr="00153EEF" w14:paraId="2C79296C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DC392CB" w14:textId="77777777" w:rsidR="006D7B35" w:rsidRPr="00DD27EE" w:rsidRDefault="006D7B35" w:rsidP="006D7B35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27EE">
              <w:rPr>
                <w:rFonts w:ascii="Arial" w:hAnsi="Arial" w:cs="Arial"/>
                <w:i/>
                <w:iCs/>
                <w:sz w:val="20"/>
                <w:szCs w:val="20"/>
              </w:rPr>
              <w:t>Lung allocation scor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BFFB3B6" w14:textId="2D61892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0.2%)</w:t>
            </w:r>
          </w:p>
        </w:tc>
        <w:tc>
          <w:tcPr>
            <w:tcW w:w="1800" w:type="dxa"/>
          </w:tcPr>
          <w:p w14:paraId="1FCA59D7" w14:textId="74808301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0.6%)</w:t>
            </w:r>
          </w:p>
        </w:tc>
        <w:tc>
          <w:tcPr>
            <w:tcW w:w="1710" w:type="dxa"/>
          </w:tcPr>
          <w:p w14:paraId="655A4B00" w14:textId="6BA77F05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0E48489E" w14:textId="13C0C833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3F7A1CA4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3F36F052" w14:textId="77777777" w:rsidR="006D7B35" w:rsidRPr="00DD27EE" w:rsidRDefault="006D7B35" w:rsidP="006D7B35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chanically ventilated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126E982" w14:textId="40DEEC6E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30AF8E48" w14:textId="43211A31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4B863F8C" w14:textId="032747D1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67BFA995" w14:textId="75A3CAE2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29064CF9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4AA992D3" w14:textId="77777777" w:rsidR="006D7B35" w:rsidRPr="00DD27EE" w:rsidRDefault="006D7B35" w:rsidP="006D7B35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27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n ECMO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0E29A82" w14:textId="788EC8AF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751A9394" w14:textId="18B5E7D9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5B4E56F3" w14:textId="158C367E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7D507C15" w14:textId="3F133E44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6E4F67C7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1C3B463" w14:textId="77777777" w:rsidR="006D7B35" w:rsidRPr="0024397D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E87EC1" w14:textId="55EE8CDE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0.5%)</w:t>
            </w:r>
          </w:p>
        </w:tc>
        <w:tc>
          <w:tcPr>
            <w:tcW w:w="1800" w:type="dxa"/>
          </w:tcPr>
          <w:p w14:paraId="1391FF52" w14:textId="1B8CC590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0.4%)</w:t>
            </w:r>
          </w:p>
        </w:tc>
        <w:tc>
          <w:tcPr>
            <w:tcW w:w="1710" w:type="dxa"/>
          </w:tcPr>
          <w:p w14:paraId="26958F4C" w14:textId="4602F52E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0.4%)</w:t>
            </w:r>
          </w:p>
        </w:tc>
        <w:tc>
          <w:tcPr>
            <w:tcW w:w="1350" w:type="dxa"/>
            <w:tcBorders>
              <w:left w:val="nil"/>
            </w:tcBorders>
          </w:tcPr>
          <w:p w14:paraId="6EA7CF3D" w14:textId="332D259F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2%)</w:t>
            </w:r>
          </w:p>
        </w:tc>
      </w:tr>
      <w:tr w:rsidR="007F2957" w:rsidRPr="00153EEF" w14:paraId="3985F1C1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74D3C85" w14:textId="77777777" w:rsidR="006D7B35" w:rsidRPr="0024397D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MV positiv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B0E3816" w14:textId="4C14B77E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3.6%)</w:t>
            </w:r>
          </w:p>
        </w:tc>
        <w:tc>
          <w:tcPr>
            <w:tcW w:w="1800" w:type="dxa"/>
          </w:tcPr>
          <w:p w14:paraId="099D167B" w14:textId="590366CF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2.4%)</w:t>
            </w:r>
          </w:p>
        </w:tc>
        <w:tc>
          <w:tcPr>
            <w:tcW w:w="1710" w:type="dxa"/>
          </w:tcPr>
          <w:p w14:paraId="76A14E9E" w14:textId="0C5A60AE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5594FCBA" w14:textId="023B98AE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44BE817F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62985845" w14:textId="77777777" w:rsidR="006D7B35" w:rsidRPr="0024397D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23F30B0" w14:textId="0382334D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0.1%)</w:t>
            </w:r>
          </w:p>
        </w:tc>
        <w:tc>
          <w:tcPr>
            <w:tcW w:w="1800" w:type="dxa"/>
          </w:tcPr>
          <w:p w14:paraId="772BEF2C" w14:textId="62B54F35" w:rsidR="006D7B35" w:rsidDel="0070391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0.1%)</w:t>
            </w:r>
          </w:p>
        </w:tc>
        <w:tc>
          <w:tcPr>
            <w:tcW w:w="1710" w:type="dxa"/>
          </w:tcPr>
          <w:p w14:paraId="42F6D700" w14:textId="101E1446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11CB3FF1" w14:textId="6CFC687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26BB8E9E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5B7AB7B5" w14:textId="77777777" w:rsidR="006D7B35" w:rsidRPr="0024397D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hronic steroid us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E0AF1C4" w14:textId="4E7760CE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2.1%)</w:t>
            </w:r>
          </w:p>
        </w:tc>
        <w:tc>
          <w:tcPr>
            <w:tcW w:w="1800" w:type="dxa"/>
          </w:tcPr>
          <w:p w14:paraId="7BAF3401" w14:textId="3010F5A1" w:rsidR="006D7B35" w:rsidDel="0070391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2.0%)</w:t>
            </w:r>
          </w:p>
        </w:tc>
        <w:tc>
          <w:tcPr>
            <w:tcW w:w="1710" w:type="dxa"/>
          </w:tcPr>
          <w:p w14:paraId="5203583E" w14:textId="099BBEFA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41B3DAD6" w14:textId="36FA363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00C178FE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045B06C3" w14:textId="77777777" w:rsidR="006D7B35" w:rsidRPr="0024397D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Serum creatinine, mg/d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CF37392" w14:textId="724C3931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1.3%)</w:t>
            </w:r>
          </w:p>
        </w:tc>
        <w:tc>
          <w:tcPr>
            <w:tcW w:w="1800" w:type="dxa"/>
          </w:tcPr>
          <w:p w14:paraId="111E55CE" w14:textId="4C61CB6F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1.1%)</w:t>
            </w:r>
          </w:p>
        </w:tc>
        <w:tc>
          <w:tcPr>
            <w:tcW w:w="1710" w:type="dxa"/>
          </w:tcPr>
          <w:p w14:paraId="4090C17B" w14:textId="6D581F62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26C334D7" w14:textId="68B8DA9A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472FD71C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194B4AF8" w14:textId="77777777" w:rsidR="006D7B35" w:rsidRDefault="006D7B35" w:rsidP="006D7B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Serum total bilirubin, mg/d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B5FBA9F" w14:textId="79451B24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1.5%)</w:t>
            </w:r>
          </w:p>
        </w:tc>
        <w:tc>
          <w:tcPr>
            <w:tcW w:w="1800" w:type="dxa"/>
          </w:tcPr>
          <w:p w14:paraId="433F1213" w14:textId="0586EF58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.8%)</w:t>
            </w:r>
          </w:p>
        </w:tc>
        <w:tc>
          <w:tcPr>
            <w:tcW w:w="1710" w:type="dxa"/>
          </w:tcPr>
          <w:p w14:paraId="06B857D7" w14:textId="75A15747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1%)</w:t>
            </w:r>
          </w:p>
        </w:tc>
        <w:tc>
          <w:tcPr>
            <w:tcW w:w="1350" w:type="dxa"/>
            <w:tcBorders>
              <w:left w:val="nil"/>
            </w:tcBorders>
          </w:tcPr>
          <w:p w14:paraId="6BAD068D" w14:textId="73B552AD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0.5%)</w:t>
            </w:r>
          </w:p>
        </w:tc>
      </w:tr>
      <w:tr w:rsidR="007F2957" w:rsidRPr="00153EEF" w14:paraId="668A59C9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115C24D7" w14:textId="77777777" w:rsidR="006D7B35" w:rsidRPr="00451B34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pulmonary artery pressure, mmHg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3F6667" w14:textId="1A806C4B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3.9%)</w:t>
            </w:r>
          </w:p>
        </w:tc>
        <w:tc>
          <w:tcPr>
            <w:tcW w:w="1800" w:type="dxa"/>
          </w:tcPr>
          <w:p w14:paraId="49E9F772" w14:textId="7DF0562B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3.8%)</w:t>
            </w:r>
          </w:p>
        </w:tc>
        <w:tc>
          <w:tcPr>
            <w:tcW w:w="1710" w:type="dxa"/>
          </w:tcPr>
          <w:p w14:paraId="3242B6E2" w14:textId="3991D8BB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69C4DF39" w14:textId="2B34421F" w:rsidR="006D7B35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6F7D8C0F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64A358A5" w14:textId="77777777" w:rsidR="006D7B35" w:rsidRPr="00D03C4A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B34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arnofs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formance scor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547AADD" w14:textId="744BDC20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2.8%)</w:t>
            </w:r>
          </w:p>
        </w:tc>
        <w:tc>
          <w:tcPr>
            <w:tcW w:w="1800" w:type="dxa"/>
          </w:tcPr>
          <w:p w14:paraId="01F38872" w14:textId="1A43A9DF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2.4%)</w:t>
            </w:r>
          </w:p>
        </w:tc>
        <w:tc>
          <w:tcPr>
            <w:tcW w:w="1710" w:type="dxa"/>
          </w:tcPr>
          <w:p w14:paraId="632DD061" w14:textId="5FD42D47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6B9DF9FD" w14:textId="69D9EF35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7C25CA7C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3E731189" w14:textId="77777777" w:rsidR="006D7B35" w:rsidRPr="00153EEF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F7498CC" w14:textId="77777777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16B6C2" w14:textId="77777777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FC8039" w14:textId="77777777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3ACFEA3E" w14:textId="77777777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2957" w:rsidRPr="00153EEF" w14:paraId="3C3758BA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50D5E1BE" w14:textId="77777777" w:rsidR="006D7B35" w:rsidRPr="00153EEF" w:rsidRDefault="006D7B35" w:rsidP="006D7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n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 transplan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842290A" w14:textId="77777777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D2D3781" w14:textId="77777777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2C770C" w14:textId="77777777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77DFD91A" w14:textId="77777777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2957" w:rsidRPr="00153EEF" w14:paraId="129321AC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3253A3B3" w14:textId="77777777" w:rsidR="006D7B35" w:rsidRPr="00153EEF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86AB53" w14:textId="79174A09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5FAF6FE5" w14:textId="0D8023F3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2BD88518" w14:textId="07EFD8F4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5F7901D0" w14:textId="1762BA8C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4A2B0C7F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317F8233" w14:textId="77777777" w:rsidR="006D7B35" w:rsidRPr="00153EEF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A889D9E" w14:textId="55BB318D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1E3F98E3" w14:textId="0968D76D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1B4A2C0E" w14:textId="161D24FA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25D94A1B" w14:textId="77203D05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66B087AE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08B3954" w14:textId="77777777" w:rsidR="006D7B35" w:rsidRPr="00E466AE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E466AE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8233983" w14:textId="72F07E38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6A6222F1" w14:textId="0F2711E6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193D54ED" w14:textId="68E65914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60EFB940" w14:textId="67F43AC4" w:rsidR="006D7B35" w:rsidRPr="009D5F1D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160A8505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A4D55AF" w14:textId="77777777" w:rsidR="006D7B35" w:rsidRPr="00153EEF" w:rsidRDefault="006D7B35" w:rsidP="006D7B35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BMI, m/kg</w:t>
            </w:r>
            <w:r w:rsidRPr="00451B3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3DD7B86" w14:textId="3DDA169B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1800" w:type="dxa"/>
          </w:tcPr>
          <w:p w14:paraId="7E9DC0C4" w14:textId="6FD38333" w:rsidR="006D7B35" w:rsidRPr="00153EEF" w:rsidRDefault="006D7B35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710" w:type="dxa"/>
          </w:tcPr>
          <w:p w14:paraId="715C58CC" w14:textId="44B41CF3" w:rsidR="006D7B35" w:rsidRPr="009D5F1D" w:rsidRDefault="007F2957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1%)</w:t>
            </w:r>
          </w:p>
        </w:tc>
        <w:tc>
          <w:tcPr>
            <w:tcW w:w="1350" w:type="dxa"/>
            <w:tcBorders>
              <w:left w:val="nil"/>
            </w:tcBorders>
          </w:tcPr>
          <w:p w14:paraId="453211EB" w14:textId="0FC74ED6" w:rsidR="006D7B35" w:rsidRPr="009D5F1D" w:rsidRDefault="007F2957" w:rsidP="006D7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</w:tr>
      <w:tr w:rsidR="007F2957" w:rsidRPr="00153EEF" w14:paraId="2C640B0F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2C9DC5A4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3877CCC" w14:textId="6E9AC348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0.6%)</w:t>
            </w:r>
          </w:p>
        </w:tc>
        <w:tc>
          <w:tcPr>
            <w:tcW w:w="1800" w:type="dxa"/>
          </w:tcPr>
          <w:p w14:paraId="354AE192" w14:textId="29C0D5D6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0.6%)</w:t>
            </w:r>
          </w:p>
        </w:tc>
        <w:tc>
          <w:tcPr>
            <w:tcW w:w="1710" w:type="dxa"/>
          </w:tcPr>
          <w:p w14:paraId="1054FF11" w14:textId="5237FD85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0A41ED3A" w14:textId="4905BD12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1CA00EC9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1508FCF1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MV positiv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7B846E2" w14:textId="5CE8AF69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0.4%)</w:t>
            </w:r>
          </w:p>
        </w:tc>
        <w:tc>
          <w:tcPr>
            <w:tcW w:w="1800" w:type="dxa"/>
          </w:tcPr>
          <w:p w14:paraId="2073D76E" w14:textId="37D771BF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0.3%)</w:t>
            </w:r>
          </w:p>
        </w:tc>
        <w:tc>
          <w:tcPr>
            <w:tcW w:w="1710" w:type="dxa"/>
          </w:tcPr>
          <w:p w14:paraId="5BD4748B" w14:textId="57C63438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76469748" w14:textId="69CE2793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5AE6FA7B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4363EFC3" w14:textId="77777777" w:rsidR="007F2957" w:rsidRPr="00451B34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MV mismatch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C5AFAFC" w14:textId="4A642DAD" w:rsidR="007F2957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4.0%)</w:t>
            </w:r>
          </w:p>
        </w:tc>
        <w:tc>
          <w:tcPr>
            <w:tcW w:w="1800" w:type="dxa"/>
          </w:tcPr>
          <w:p w14:paraId="11C1D22D" w14:textId="66762EC8" w:rsidR="007F2957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2.7%)</w:t>
            </w:r>
          </w:p>
        </w:tc>
        <w:tc>
          <w:tcPr>
            <w:tcW w:w="1710" w:type="dxa"/>
          </w:tcPr>
          <w:p w14:paraId="3D51F65E" w14:textId="50FB99F5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21EFBCCE" w14:textId="5F4E1EB9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54AEE518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6A24217D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B50C5EB" w14:textId="0A644DA8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1.6%)</w:t>
            </w:r>
          </w:p>
        </w:tc>
        <w:tc>
          <w:tcPr>
            <w:tcW w:w="1800" w:type="dxa"/>
          </w:tcPr>
          <w:p w14:paraId="5AA81D69" w14:textId="718F656D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.6%)</w:t>
            </w:r>
          </w:p>
        </w:tc>
        <w:tc>
          <w:tcPr>
            <w:tcW w:w="1710" w:type="dxa"/>
          </w:tcPr>
          <w:p w14:paraId="30C7863F" w14:textId="75CED0D8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569A2051" w14:textId="1A2EE66E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42B6F455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5497AAE6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Serum creatinine, mg/d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E4A1470" w14:textId="73C1589C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0.6%)</w:t>
            </w:r>
          </w:p>
        </w:tc>
        <w:tc>
          <w:tcPr>
            <w:tcW w:w="1800" w:type="dxa"/>
          </w:tcPr>
          <w:p w14:paraId="5DE1D19B" w14:textId="6AFEE9CD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0.2%)</w:t>
            </w:r>
          </w:p>
        </w:tc>
        <w:tc>
          <w:tcPr>
            <w:tcW w:w="1710" w:type="dxa"/>
          </w:tcPr>
          <w:p w14:paraId="0059EB9B" w14:textId="1FE0EDC3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3%)</w:t>
            </w:r>
          </w:p>
        </w:tc>
        <w:tc>
          <w:tcPr>
            <w:tcW w:w="1350" w:type="dxa"/>
            <w:tcBorders>
              <w:left w:val="nil"/>
            </w:tcBorders>
          </w:tcPr>
          <w:p w14:paraId="48CF6017" w14:textId="038E4722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29428F11" w14:textId="77777777" w:rsidTr="007F2957">
        <w:trPr>
          <w:trHeight w:val="98"/>
        </w:trPr>
        <w:tc>
          <w:tcPr>
            <w:tcW w:w="2970" w:type="dxa"/>
            <w:tcBorders>
              <w:right w:val="single" w:sz="4" w:space="0" w:color="auto"/>
            </w:tcBorders>
          </w:tcPr>
          <w:p w14:paraId="7FC834F2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 xml:space="preserve">Purulent secretions on </w:t>
            </w:r>
            <w:r>
              <w:rPr>
                <w:rFonts w:ascii="Arial" w:hAnsi="Arial" w:cs="Arial"/>
                <w:sz w:val="20"/>
                <w:szCs w:val="20"/>
              </w:rPr>
              <w:t>bronchoscop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7EA5D6" w14:textId="756F6B63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 (3.7%)</w:t>
            </w:r>
          </w:p>
        </w:tc>
        <w:tc>
          <w:tcPr>
            <w:tcW w:w="1800" w:type="dxa"/>
          </w:tcPr>
          <w:p w14:paraId="6551E965" w14:textId="2A7AA337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4.0%)</w:t>
            </w:r>
          </w:p>
        </w:tc>
        <w:tc>
          <w:tcPr>
            <w:tcW w:w="1710" w:type="dxa"/>
          </w:tcPr>
          <w:p w14:paraId="282B0654" w14:textId="1CE3357C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2.6%)</w:t>
            </w:r>
          </w:p>
        </w:tc>
        <w:tc>
          <w:tcPr>
            <w:tcW w:w="1350" w:type="dxa"/>
            <w:tcBorders>
              <w:left w:val="nil"/>
            </w:tcBorders>
          </w:tcPr>
          <w:p w14:paraId="7F9B6CD5" w14:textId="6F382738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3.9%)</w:t>
            </w:r>
          </w:p>
        </w:tc>
      </w:tr>
      <w:tr w:rsidR="007F2957" w:rsidRPr="00153EEF" w14:paraId="24C93DD2" w14:textId="77777777" w:rsidTr="007F2957">
        <w:tc>
          <w:tcPr>
            <w:tcW w:w="2970" w:type="dxa"/>
            <w:tcBorders>
              <w:right w:val="single" w:sz="4" w:space="0" w:color="auto"/>
            </w:tcBorders>
          </w:tcPr>
          <w:p w14:paraId="79774C33" w14:textId="77777777" w:rsidR="007F2957" w:rsidRPr="00153EEF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Ischemic time</w:t>
            </w:r>
            <w:r>
              <w:rPr>
                <w:rFonts w:ascii="Arial" w:hAnsi="Arial" w:cs="Arial"/>
                <w:sz w:val="20"/>
                <w:szCs w:val="20"/>
              </w:rPr>
              <w:t>, h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634A9CA" w14:textId="4DE6842E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2.1%)</w:t>
            </w:r>
          </w:p>
        </w:tc>
        <w:tc>
          <w:tcPr>
            <w:tcW w:w="1800" w:type="dxa"/>
          </w:tcPr>
          <w:p w14:paraId="52EE04A0" w14:textId="65114E2D" w:rsidR="007F2957" w:rsidRPr="00153EEF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2.7%)</w:t>
            </w:r>
          </w:p>
        </w:tc>
        <w:tc>
          <w:tcPr>
            <w:tcW w:w="1710" w:type="dxa"/>
          </w:tcPr>
          <w:p w14:paraId="76C14F28" w14:textId="623A45B2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left w:val="nil"/>
            </w:tcBorders>
          </w:tcPr>
          <w:p w14:paraId="26BE036A" w14:textId="70909C25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F2957" w:rsidRPr="00153EEF" w14:paraId="7ECC6904" w14:textId="77777777" w:rsidTr="007F2957"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</w:tcPr>
          <w:p w14:paraId="09BE09D5" w14:textId="44D21EA7" w:rsidR="007F2957" w:rsidRPr="00451B34" w:rsidRDefault="007F2957" w:rsidP="007F29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ft lung onl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5A8BDD42" w14:textId="4BEEC3CF" w:rsidR="007F2957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B4259C" w14:textId="5FF37EE1" w:rsidR="007F2957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13BC73" w14:textId="7630B74E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54313508" w14:textId="45F51C41" w:rsidR="007F2957" w:rsidRPr="009D5F1D" w:rsidRDefault="007F2957" w:rsidP="007F2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</w:tbl>
    <w:p w14:paraId="57557655" w14:textId="2084F965" w:rsidR="00DC08E1" w:rsidRDefault="00DC08E1" w:rsidP="00DC08E1">
      <w:pPr>
        <w:rPr>
          <w:rFonts w:ascii="Arial" w:hAnsi="Arial" w:cs="Arial"/>
          <w:i/>
          <w:iCs/>
          <w:sz w:val="20"/>
          <w:szCs w:val="20"/>
        </w:rPr>
      </w:pPr>
      <w:r w:rsidRPr="00153EEF">
        <w:rPr>
          <w:rFonts w:ascii="Arial" w:hAnsi="Arial" w:cs="Arial"/>
          <w:i/>
          <w:iCs/>
          <w:sz w:val="20"/>
          <w:szCs w:val="20"/>
        </w:rPr>
        <w:t xml:space="preserve">All values </w:t>
      </w:r>
      <w:r>
        <w:rPr>
          <w:rFonts w:ascii="Arial" w:hAnsi="Arial" w:cs="Arial"/>
          <w:i/>
          <w:iCs/>
          <w:sz w:val="20"/>
          <w:szCs w:val="20"/>
        </w:rPr>
        <w:t>are</w:t>
      </w:r>
      <w:r w:rsidRPr="00153EEF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ounts</w:t>
      </w:r>
      <w:r w:rsidRPr="00153EEF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percentage). BLT = bilateral lung transplant. 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BMI = body mass index. </w:t>
      </w:r>
      <w:r>
        <w:rPr>
          <w:rFonts w:ascii="Arial" w:hAnsi="Arial" w:cs="Arial"/>
          <w:i/>
          <w:iCs/>
          <w:sz w:val="20"/>
          <w:szCs w:val="20"/>
        </w:rPr>
        <w:t>CMV = cytomegalovirus</w:t>
      </w:r>
      <w:r w:rsidRPr="00451B34">
        <w:rPr>
          <w:rFonts w:ascii="Arial" w:hAnsi="Arial" w:cs="Arial"/>
          <w:i/>
          <w:iCs/>
          <w:sz w:val="20"/>
          <w:szCs w:val="20"/>
        </w:rPr>
        <w:t>. CMV</w:t>
      </w:r>
      <w:r>
        <w:rPr>
          <w:rFonts w:ascii="Arial" w:hAnsi="Arial" w:cs="Arial"/>
          <w:i/>
          <w:iCs/>
          <w:sz w:val="20"/>
          <w:szCs w:val="20"/>
        </w:rPr>
        <w:t xml:space="preserve"> mismatch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donor positive for CMV and recipient negative</w:t>
      </w:r>
      <w:r w:rsidRPr="00451B34">
        <w:rPr>
          <w:rFonts w:ascii="Arial" w:hAnsi="Arial" w:cs="Arial"/>
          <w:i/>
          <w:iCs/>
          <w:sz w:val="20"/>
          <w:szCs w:val="20"/>
        </w:rPr>
        <w:t>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451B34">
        <w:rPr>
          <w:rFonts w:ascii="Arial" w:hAnsi="Arial" w:cs="Arial"/>
          <w:i/>
          <w:iCs/>
          <w:sz w:val="20"/>
          <w:szCs w:val="20"/>
        </w:rPr>
        <w:t>COPD = chronic obstructive pulmonary disease. ECMO = extracorporeal membrane oxygenation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ILD = interstitial lung disease. </w:t>
      </w:r>
      <w:r>
        <w:rPr>
          <w:rFonts w:ascii="Arial" w:hAnsi="Arial" w:cs="Arial"/>
          <w:i/>
          <w:iCs/>
          <w:sz w:val="20"/>
          <w:szCs w:val="20"/>
        </w:rPr>
        <w:t xml:space="preserve">SMD = standardized mean difference. SLT = single lung transplant. </w:t>
      </w:r>
    </w:p>
    <w:p w14:paraId="04A97AF1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74DE1DC7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08295E45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36124406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75C8748A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262BD496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7A873B1B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11198355" w14:textId="77777777" w:rsidR="00C514FC" w:rsidRDefault="00C514FC" w:rsidP="00DC08E1">
      <w:pPr>
        <w:rPr>
          <w:rFonts w:ascii="Arial" w:hAnsi="Arial" w:cs="Arial"/>
          <w:i/>
          <w:iCs/>
          <w:sz w:val="22"/>
          <w:szCs w:val="22"/>
        </w:rPr>
      </w:pPr>
    </w:p>
    <w:p w14:paraId="30F378FD" w14:textId="77777777" w:rsidR="00DC08E1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37B0DCF7" w14:textId="77777777" w:rsidR="00DC08E1" w:rsidRPr="00E466AE" w:rsidRDefault="00DC08E1" w:rsidP="00DC08E1">
      <w:pPr>
        <w:rPr>
          <w:rFonts w:ascii="Arial" w:hAnsi="Arial" w:cs="Arial"/>
          <w:i/>
          <w:iCs/>
          <w:sz w:val="22"/>
          <w:szCs w:val="22"/>
        </w:rPr>
      </w:pPr>
    </w:p>
    <w:p w14:paraId="161F9721" w14:textId="52403E74" w:rsidR="00DC08E1" w:rsidRDefault="00DC08E1" w:rsidP="00DC0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-</w:t>
      </w:r>
      <w:r w:rsidRPr="005A053C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4</w:t>
      </w:r>
      <w:r w:rsidRPr="005A053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issingness of variables related to </w:t>
      </w:r>
      <w:r>
        <w:rPr>
          <w:rFonts w:ascii="Arial" w:hAnsi="Arial" w:cs="Arial"/>
          <w:sz w:val="22"/>
          <w:szCs w:val="22"/>
        </w:rPr>
        <w:t xml:space="preserve">morbidity </w:t>
      </w:r>
      <w:r>
        <w:rPr>
          <w:rFonts w:ascii="Arial" w:hAnsi="Arial" w:cs="Arial"/>
          <w:sz w:val="22"/>
          <w:szCs w:val="22"/>
        </w:rPr>
        <w:t>of older adult</w:t>
      </w:r>
      <w:r w:rsidRPr="00160D5E">
        <w:rPr>
          <w:rFonts w:ascii="Arial" w:hAnsi="Arial" w:cs="Arial"/>
          <w:sz w:val="22"/>
          <w:szCs w:val="22"/>
        </w:rPr>
        <w:t xml:space="preserve"> lung transplant recipients from </w:t>
      </w:r>
      <w:r>
        <w:rPr>
          <w:rFonts w:ascii="Arial" w:hAnsi="Arial" w:cs="Arial"/>
          <w:sz w:val="22"/>
          <w:szCs w:val="22"/>
        </w:rPr>
        <w:t>2005</w:t>
      </w:r>
      <w:r w:rsidRPr="00160D5E">
        <w:rPr>
          <w:rFonts w:ascii="Arial" w:hAnsi="Arial" w:cs="Arial"/>
          <w:sz w:val="22"/>
          <w:szCs w:val="22"/>
        </w:rPr>
        <w:t>-202</w:t>
      </w:r>
      <w:r>
        <w:rPr>
          <w:rFonts w:ascii="Arial" w:hAnsi="Arial" w:cs="Arial"/>
          <w:sz w:val="22"/>
          <w:szCs w:val="22"/>
        </w:rPr>
        <w:t>2</w:t>
      </w:r>
      <w:r w:rsidRPr="00160D5E">
        <w:rPr>
          <w:rFonts w:ascii="Arial" w:hAnsi="Arial" w:cs="Arial"/>
          <w:sz w:val="22"/>
          <w:szCs w:val="22"/>
        </w:rPr>
        <w:t xml:space="preserve">, stratified by </w:t>
      </w:r>
      <w:r>
        <w:rPr>
          <w:rFonts w:ascii="Arial" w:hAnsi="Arial" w:cs="Arial"/>
          <w:sz w:val="22"/>
          <w:szCs w:val="22"/>
        </w:rPr>
        <w:t>single versus bilateral lung transplant.</w:t>
      </w:r>
    </w:p>
    <w:p w14:paraId="54F589E7" w14:textId="77777777" w:rsidR="00DC08E1" w:rsidRDefault="00DC08E1" w:rsidP="00DC08E1">
      <w:pPr>
        <w:rPr>
          <w:rFonts w:ascii="Arial" w:hAnsi="Arial" w:cs="Arial"/>
          <w:sz w:val="22"/>
          <w:szCs w:val="22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180"/>
        <w:gridCol w:w="1530"/>
        <w:gridCol w:w="1620"/>
        <w:gridCol w:w="1530"/>
      </w:tblGrid>
      <w:tr w:rsidR="007E04B6" w:rsidRPr="00F84170" w14:paraId="1328121B" w14:textId="77777777" w:rsidTr="0094264D">
        <w:trPr>
          <w:trHeight w:val="314"/>
        </w:trPr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8813550" w14:textId="77777777" w:rsidR="007E04B6" w:rsidRPr="00153EEF" w:rsidRDefault="007E04B6" w:rsidP="002714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FE73CEB" w14:textId="77777777" w:rsidR="007E04B6" w:rsidRPr="00F84170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4170">
              <w:rPr>
                <w:rFonts w:ascii="Arial" w:hAnsi="Arial" w:cs="Arial"/>
                <w:sz w:val="20"/>
                <w:szCs w:val="20"/>
                <w:u w:val="single"/>
              </w:rPr>
              <w:t>Unmatche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518CAC7" w14:textId="77777777" w:rsidR="007E04B6" w:rsidRPr="00F84170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4170">
              <w:rPr>
                <w:rFonts w:ascii="Arial" w:hAnsi="Arial" w:cs="Arial"/>
                <w:sz w:val="20"/>
                <w:szCs w:val="20"/>
                <w:u w:val="single"/>
              </w:rPr>
              <w:t>Propensity-Matched</w:t>
            </w:r>
          </w:p>
        </w:tc>
      </w:tr>
      <w:tr w:rsidR="00C514FC" w:rsidRPr="00153EEF" w14:paraId="6F957C6E" w14:textId="77777777" w:rsidTr="0094264D">
        <w:tc>
          <w:tcPr>
            <w:tcW w:w="28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4B592C" w14:textId="77777777" w:rsidR="007E04B6" w:rsidRPr="00153EEF" w:rsidRDefault="007E04B6" w:rsidP="002714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A8ABC5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  <w:p w14:paraId="6DD2AD03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,075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6443404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  <w:p w14:paraId="418C54E5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4,82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FA1AE0F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  <w:p w14:paraId="389F3943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,53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4F648193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  <w:p w14:paraId="5DCBD41E" w14:textId="77777777" w:rsidR="007E04B6" w:rsidRPr="00153EEF" w:rsidRDefault="007E04B6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,539</w:t>
            </w:r>
            <w:r w:rsidRPr="00153E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E04B6" w:rsidRPr="00153EEF" w14:paraId="70BFD5DD" w14:textId="77777777" w:rsidTr="0094264D"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</w:tcPr>
          <w:p w14:paraId="35C1C88B" w14:textId="77777777" w:rsidR="007E04B6" w:rsidRPr="006A0AC6" w:rsidRDefault="007E04B6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0AC6">
              <w:rPr>
                <w:rFonts w:ascii="Arial" w:hAnsi="Arial" w:cs="Arial"/>
                <w:b/>
                <w:bCs/>
                <w:sz w:val="20"/>
                <w:szCs w:val="20"/>
              </w:rPr>
              <w:t>72 hours post-transpl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66373F68" w14:textId="77777777" w:rsidR="007E04B6" w:rsidRPr="00153EEF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70885A7C" w14:textId="77777777" w:rsidR="007E04B6" w:rsidRPr="00153EEF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3A0441DB" w14:textId="77777777" w:rsidR="007E04B6" w:rsidRPr="00E559A7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505F3D4F" w14:textId="77777777" w:rsidR="007E04B6" w:rsidRPr="00E559A7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426" w:rsidRPr="00A141A0" w14:paraId="1E4A5EF0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0A7C7B25" w14:textId="77777777" w:rsidR="00102426" w:rsidRPr="006A0AC6" w:rsidRDefault="00102426" w:rsidP="0010242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Intubated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F05D13C" w14:textId="295C0642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7</w:t>
            </w:r>
            <w:r w:rsidR="00C514F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.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303F338D" w14:textId="2FE8212C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734C567" w14:textId="26F6796E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 (25.9%)</w:t>
            </w:r>
          </w:p>
        </w:tc>
        <w:tc>
          <w:tcPr>
            <w:tcW w:w="1530" w:type="dxa"/>
            <w:tcBorders>
              <w:left w:val="nil"/>
            </w:tcBorders>
          </w:tcPr>
          <w:p w14:paraId="4D6106B0" w14:textId="0952DA6D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35 (44.7%)</w:t>
            </w:r>
          </w:p>
        </w:tc>
      </w:tr>
      <w:tr w:rsidR="00102426" w:rsidRPr="00153EEF" w14:paraId="3729999B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2628DE3A" w14:textId="77777777" w:rsidR="00102426" w:rsidRPr="006A0AC6" w:rsidRDefault="00102426" w:rsidP="0010242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On ECMO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68CC28F" w14:textId="5DC20038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0.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3D935547" w14:textId="3FBDB8A6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1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55764CD" w14:textId="20467CBE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5 (25.8%)</w:t>
            </w:r>
          </w:p>
        </w:tc>
        <w:tc>
          <w:tcPr>
            <w:tcW w:w="1530" w:type="dxa"/>
            <w:tcBorders>
              <w:left w:val="nil"/>
            </w:tcBorders>
          </w:tcPr>
          <w:p w14:paraId="388DE8D2" w14:textId="4C538FAE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42 (45.0%)</w:t>
            </w:r>
          </w:p>
        </w:tc>
      </w:tr>
      <w:tr w:rsidR="00102426" w:rsidRPr="00153EEF" w14:paraId="7D46267B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1F69691" w14:textId="77777777" w:rsidR="00102426" w:rsidRPr="006A0AC6" w:rsidRDefault="00102426" w:rsidP="0010242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/F ratio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883D4D3" w14:textId="1BE93AE2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.1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24B4ED15" w14:textId="4CCC20A6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64896DC" w14:textId="4C1519FC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1 (59.5%)</w:t>
            </w:r>
          </w:p>
        </w:tc>
        <w:tc>
          <w:tcPr>
            <w:tcW w:w="1530" w:type="dxa"/>
            <w:tcBorders>
              <w:left w:val="nil"/>
            </w:tcBorders>
          </w:tcPr>
          <w:p w14:paraId="2F80DA5E" w14:textId="0822FC0F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09 (75.2%)</w:t>
            </w:r>
          </w:p>
        </w:tc>
      </w:tr>
      <w:tr w:rsidR="00102426" w:rsidRPr="00153EEF" w14:paraId="5C542FD5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0E3E8DB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On inhaled NO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DF5713F" w14:textId="24057195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6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.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49AE1443" w14:textId="0063588E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0A8D5AA" w14:textId="50B0B247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 (26.1%)</w:t>
            </w:r>
          </w:p>
        </w:tc>
        <w:tc>
          <w:tcPr>
            <w:tcW w:w="1530" w:type="dxa"/>
            <w:tcBorders>
              <w:left w:val="nil"/>
            </w:tcBorders>
          </w:tcPr>
          <w:p w14:paraId="594F9000" w14:textId="2F75C962" w:rsidR="00102426" w:rsidRPr="00E559A7" w:rsidRDefault="0094264D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55 (45.5%)</w:t>
            </w:r>
          </w:p>
        </w:tc>
      </w:tr>
      <w:tr w:rsidR="007E04B6" w:rsidRPr="00153EEF" w14:paraId="193BBA79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24BBE46F" w14:textId="77777777" w:rsidR="007E04B6" w:rsidRPr="006A0AC6" w:rsidRDefault="007E04B6" w:rsidP="0027141F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73738EF" w14:textId="77777777" w:rsidR="007E04B6" w:rsidRPr="00153EEF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C901504" w14:textId="77777777" w:rsidR="007E04B6" w:rsidRPr="00153EEF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E8345BF" w14:textId="77777777" w:rsidR="007E04B6" w:rsidRPr="00E559A7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4D177DA3" w14:textId="77777777" w:rsidR="007E04B6" w:rsidRPr="00E559A7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04B6" w:rsidRPr="00153EEF" w14:paraId="153CEF16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236D68C9" w14:textId="77777777" w:rsidR="007E04B6" w:rsidRPr="006A0AC6" w:rsidRDefault="007E04B6" w:rsidP="0027141F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0AC6">
              <w:rPr>
                <w:rFonts w:ascii="Arial" w:hAnsi="Arial" w:cs="Arial"/>
                <w:b/>
                <w:bCs/>
                <w:sz w:val="20"/>
                <w:szCs w:val="20"/>
              </w:rPr>
              <w:t>Prior to discharg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7599CAB" w14:textId="77777777" w:rsidR="007E04B6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3DC2810" w14:textId="77777777" w:rsidR="007E04B6" w:rsidRPr="00153EEF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FF99C6B" w14:textId="77777777" w:rsidR="007E04B6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15F28DF7" w14:textId="77777777" w:rsidR="007E04B6" w:rsidRDefault="007E04B6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426" w:rsidRPr="00153EEF" w14:paraId="2119E87C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DACD4DD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 xml:space="preserve">Intubation </w:t>
            </w:r>
            <w:r w:rsidRPr="006A0AC6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≥</w:t>
            </w:r>
            <w:r w:rsidRPr="006A0AC6">
              <w:rPr>
                <w:rFonts w:ascii="Arial" w:hAnsi="Arial" w:cs="Arial"/>
                <w:sz w:val="20"/>
                <w:szCs w:val="20"/>
              </w:rPr>
              <w:t>5 d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23DA199" w14:textId="24D5C96A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4235567A" w14:textId="0C0B5E7E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7A51AE9" w14:textId="680573B5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 (20.1%)</w:t>
            </w:r>
          </w:p>
        </w:tc>
        <w:tc>
          <w:tcPr>
            <w:tcW w:w="1530" w:type="dxa"/>
            <w:tcBorders>
              <w:left w:val="nil"/>
            </w:tcBorders>
          </w:tcPr>
          <w:p w14:paraId="68A51B6C" w14:textId="7F6906F2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4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02426" w:rsidRPr="00153EEF" w14:paraId="618C17F9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79F8A640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Reintubation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A6EE860" w14:textId="7BAED980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1C5C2F1C" w14:textId="46E2F630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4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5A5B220" w14:textId="1920DB20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0.5%)</w:t>
            </w:r>
          </w:p>
        </w:tc>
        <w:tc>
          <w:tcPr>
            <w:tcW w:w="1530" w:type="dxa"/>
            <w:tcBorders>
              <w:left w:val="nil"/>
            </w:tcBorders>
          </w:tcPr>
          <w:p w14:paraId="6F210A11" w14:textId="1685C511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0.5%)</w:t>
            </w:r>
          </w:p>
        </w:tc>
      </w:tr>
      <w:tr w:rsidR="00102426" w:rsidRPr="00153EEF" w14:paraId="7F635DCE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6809794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Acute rejection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DF73EDE" w14:textId="7DDAF89C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35AFFBC8" w14:textId="40DF0581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AF0FDD2" w14:textId="43A93A44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2%)</w:t>
            </w:r>
          </w:p>
        </w:tc>
        <w:tc>
          <w:tcPr>
            <w:tcW w:w="1530" w:type="dxa"/>
            <w:tcBorders>
              <w:left w:val="nil"/>
            </w:tcBorders>
          </w:tcPr>
          <w:p w14:paraId="71630929" w14:textId="6D94C132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1%)</w:t>
            </w:r>
          </w:p>
        </w:tc>
      </w:tr>
      <w:tr w:rsidR="00102426" w:rsidRPr="00153EEF" w14:paraId="499EA1E9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2212A80A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lysis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02BE98" w14:textId="54807547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6CB7D523" w14:textId="274C9AE5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40F1DF8" w14:textId="631A4D7B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3%)</w:t>
            </w:r>
          </w:p>
        </w:tc>
        <w:tc>
          <w:tcPr>
            <w:tcW w:w="1530" w:type="dxa"/>
            <w:tcBorders>
              <w:left w:val="nil"/>
            </w:tcBorders>
          </w:tcPr>
          <w:p w14:paraId="7E4C2118" w14:textId="07D4E4D9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2%)</w:t>
            </w:r>
          </w:p>
        </w:tc>
      </w:tr>
      <w:tr w:rsidR="00102426" w:rsidRPr="00153EEF" w14:paraId="73113A17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65B63BC9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0AC6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AE3138B" w14:textId="5F200154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1438B8E4" w14:textId="5164E907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B17219D" w14:textId="2C7B951C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6%)</w:t>
            </w:r>
          </w:p>
        </w:tc>
        <w:tc>
          <w:tcPr>
            <w:tcW w:w="1530" w:type="dxa"/>
            <w:tcBorders>
              <w:left w:val="nil"/>
            </w:tcBorders>
          </w:tcPr>
          <w:p w14:paraId="39725AC6" w14:textId="25D3163C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0.7%)</w:t>
            </w:r>
          </w:p>
        </w:tc>
      </w:tr>
      <w:tr w:rsidR="00102426" w:rsidRPr="00153EEF" w14:paraId="4C9AF6D8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76EE6E3A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4079A3C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22B4D0AE" w14:textId="77777777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DB677BC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2C1C1694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426" w:rsidRPr="00153EEF" w14:paraId="5213A607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6FFC9674" w14:textId="77777777" w:rsidR="00102426" w:rsidRPr="006A0AC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824E61D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4A9CB7AF" w14:textId="77777777" w:rsidR="00102426" w:rsidRPr="00153EEF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93F838C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14A67CEF" w14:textId="77777777" w:rsidR="00102426" w:rsidRDefault="00102426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426" w:rsidRPr="00153EEF" w14:paraId="3646F407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6D54624" w14:textId="77777777" w:rsidR="0010242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l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ength of stay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1350FE9" w14:textId="69DFD9DE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5C9EE328" w14:textId="58585FED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40F5682" w14:textId="5F165131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1.7%)</w:t>
            </w:r>
          </w:p>
        </w:tc>
        <w:tc>
          <w:tcPr>
            <w:tcW w:w="1530" w:type="dxa"/>
            <w:tcBorders>
              <w:left w:val="nil"/>
            </w:tcBorders>
          </w:tcPr>
          <w:p w14:paraId="0C4E635F" w14:textId="0B6DA407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.0%)</w:t>
            </w:r>
          </w:p>
        </w:tc>
      </w:tr>
      <w:tr w:rsidR="00102426" w:rsidRPr="00153EEF" w14:paraId="1318AEAE" w14:textId="77777777" w:rsidTr="0094264D">
        <w:tc>
          <w:tcPr>
            <w:tcW w:w="2880" w:type="dxa"/>
            <w:tcBorders>
              <w:right w:val="single" w:sz="4" w:space="0" w:color="auto"/>
            </w:tcBorders>
          </w:tcPr>
          <w:p w14:paraId="5B0C7314" w14:textId="77777777" w:rsidR="0010242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Airway dehiscenc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66AE9D3" w14:textId="4BB5F822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</w:tcPr>
          <w:p w14:paraId="211912F3" w14:textId="25EB8BA1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730BBC8" w14:textId="50B09A9C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6%)</w:t>
            </w:r>
          </w:p>
        </w:tc>
        <w:tc>
          <w:tcPr>
            <w:tcW w:w="1530" w:type="dxa"/>
            <w:tcBorders>
              <w:left w:val="nil"/>
            </w:tcBorders>
          </w:tcPr>
          <w:p w14:paraId="26E750EF" w14:textId="19AF7C46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0.6%)</w:t>
            </w:r>
          </w:p>
        </w:tc>
      </w:tr>
      <w:tr w:rsidR="00102426" w:rsidRPr="00153EEF" w14:paraId="091BE7C9" w14:textId="77777777" w:rsidTr="0094264D"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</w:tcPr>
          <w:p w14:paraId="34F1F21F" w14:textId="77777777" w:rsidR="00102426" w:rsidRDefault="00102426" w:rsidP="00102426">
            <w:pPr>
              <w:tabs>
                <w:tab w:val="center" w:pos="848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Rejection (treated w/in year</w:t>
            </w:r>
            <w:r>
              <w:rPr>
                <w:rFonts w:ascii="Arial" w:hAnsi="Arial" w:cs="Arial"/>
                <w:sz w:val="20"/>
                <w:szCs w:val="20"/>
              </w:rPr>
              <w:t xml:space="preserve"> of transplant</w:t>
            </w:r>
            <w:r w:rsidRPr="00451B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49E9907A" w14:textId="13FF3549" w:rsidR="00102426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33</w:t>
            </w:r>
            <w:r w:rsidR="00C514F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6.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DF7CB5A" w14:textId="4F77119D" w:rsidR="00102426" w:rsidRPr="00153EEF" w:rsidRDefault="00102426" w:rsidP="00C51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4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31C5DFBB" w14:textId="046B2D33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 (23.9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13BB0783" w14:textId="5811C494" w:rsidR="00102426" w:rsidRDefault="00FA5160" w:rsidP="0010242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 (19.5%)</w:t>
            </w:r>
          </w:p>
        </w:tc>
      </w:tr>
    </w:tbl>
    <w:p w14:paraId="0E97D088" w14:textId="57D0BA2C" w:rsidR="007E04B6" w:rsidRPr="00E466AE" w:rsidRDefault="007E04B6" w:rsidP="007E04B6">
      <w:pPr>
        <w:rPr>
          <w:rFonts w:ascii="Arial" w:hAnsi="Arial" w:cs="Arial"/>
          <w:sz w:val="22"/>
          <w:szCs w:val="22"/>
        </w:rPr>
      </w:pPr>
      <w:r w:rsidRPr="00153EEF">
        <w:rPr>
          <w:rFonts w:ascii="Arial" w:hAnsi="Arial" w:cs="Arial"/>
          <w:i/>
          <w:iCs/>
          <w:sz w:val="20"/>
          <w:szCs w:val="20"/>
        </w:rPr>
        <w:t xml:space="preserve">All values </w:t>
      </w:r>
      <w:r>
        <w:rPr>
          <w:rFonts w:ascii="Arial" w:hAnsi="Arial" w:cs="Arial"/>
          <w:i/>
          <w:iCs/>
          <w:sz w:val="20"/>
          <w:szCs w:val="20"/>
        </w:rPr>
        <w:t>are</w:t>
      </w:r>
      <w:r w:rsidRPr="00153EEF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ounts</w:t>
      </w:r>
      <w:r w:rsidRPr="00153EEF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percentage). </w:t>
      </w:r>
      <w:r w:rsidRPr="00675A87">
        <w:rPr>
          <w:rFonts w:ascii="Arial" w:hAnsi="Arial" w:cs="Arial"/>
          <w:i/>
          <w:iCs/>
          <w:sz w:val="20"/>
          <w:szCs w:val="20"/>
        </w:rPr>
        <w:t xml:space="preserve">BLT = bilateral lung transplant. </w:t>
      </w:r>
      <w:r w:rsidRPr="00451B34">
        <w:rPr>
          <w:rFonts w:ascii="Arial" w:hAnsi="Arial" w:cs="Arial"/>
          <w:i/>
          <w:iCs/>
          <w:sz w:val="20"/>
          <w:szCs w:val="20"/>
        </w:rPr>
        <w:t>ECMO = extracorporeal membrane oxygenation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451B34">
        <w:rPr>
          <w:rFonts w:ascii="Arial" w:hAnsi="Arial" w:cs="Arial"/>
          <w:i/>
          <w:iCs/>
          <w:sz w:val="20"/>
          <w:szCs w:val="20"/>
        </w:rPr>
        <w:t>NO = nitric oxide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P/F ratio = ratio of arterial oxygen partial pressure to fraction of inspired oxygen. </w:t>
      </w:r>
      <w:r w:rsidRPr="00675A87">
        <w:rPr>
          <w:rFonts w:ascii="Arial" w:hAnsi="Arial" w:cs="Arial"/>
          <w:i/>
          <w:iCs/>
          <w:sz w:val="20"/>
          <w:szCs w:val="20"/>
        </w:rPr>
        <w:t>SLT = single lung transplant.</w:t>
      </w:r>
    </w:p>
    <w:p w14:paraId="1242F82F" w14:textId="77777777" w:rsidR="00980029" w:rsidRPr="006A20F8" w:rsidRDefault="00980029" w:rsidP="00DC08E1">
      <w:pPr>
        <w:rPr>
          <w:rFonts w:ascii="Arial" w:hAnsi="Arial" w:cs="Arial"/>
          <w:sz w:val="22"/>
          <w:szCs w:val="22"/>
        </w:rPr>
      </w:pPr>
    </w:p>
    <w:p w14:paraId="725AC7E7" w14:textId="77777777" w:rsidR="00DC08E1" w:rsidRDefault="00DC08E1" w:rsidP="00DC08E1">
      <w:pPr>
        <w:rPr>
          <w:rFonts w:ascii="Arial" w:hAnsi="Arial" w:cs="Arial"/>
          <w:sz w:val="20"/>
          <w:szCs w:val="20"/>
        </w:rPr>
      </w:pPr>
    </w:p>
    <w:p w14:paraId="1FB3DFD5" w14:textId="77777777" w:rsidR="00DC08E1" w:rsidRDefault="00DC08E1" w:rsidP="00DC08E1">
      <w:pPr>
        <w:rPr>
          <w:rFonts w:ascii="Arial" w:hAnsi="Arial" w:cs="Arial"/>
          <w:sz w:val="20"/>
          <w:szCs w:val="20"/>
        </w:rPr>
      </w:pPr>
    </w:p>
    <w:p w14:paraId="529EAC0B" w14:textId="77777777" w:rsidR="00DC08E1" w:rsidRDefault="00DC08E1" w:rsidP="00DC08E1">
      <w:pPr>
        <w:rPr>
          <w:rFonts w:ascii="Arial" w:hAnsi="Arial" w:cs="Arial"/>
          <w:sz w:val="20"/>
          <w:szCs w:val="20"/>
        </w:rPr>
      </w:pPr>
    </w:p>
    <w:p w14:paraId="2C3B0EA5" w14:textId="77777777" w:rsidR="00DC08E1" w:rsidRDefault="00DC08E1" w:rsidP="00DC08E1">
      <w:pPr>
        <w:rPr>
          <w:rFonts w:ascii="Arial" w:hAnsi="Arial" w:cs="Arial"/>
          <w:sz w:val="20"/>
          <w:szCs w:val="20"/>
        </w:rPr>
      </w:pPr>
    </w:p>
    <w:p w14:paraId="5AF59098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694C23DE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53FE420E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0EE331E7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C6DB406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9BD1581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1C2912ED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03A9EFED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4C6B2728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47F87B2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3105F2C3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26C6D884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31A39F09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1EE3E9C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37A9F29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18CB9FAF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2E7DFF0F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703E854F" w14:textId="77777777" w:rsidR="00864128" w:rsidRDefault="00864128" w:rsidP="00DC08E1">
      <w:pPr>
        <w:rPr>
          <w:rFonts w:ascii="Arial" w:hAnsi="Arial" w:cs="Arial"/>
          <w:sz w:val="20"/>
          <w:szCs w:val="20"/>
        </w:rPr>
      </w:pPr>
    </w:p>
    <w:p w14:paraId="244C9C9B" w14:textId="77777777" w:rsidR="00864128" w:rsidRPr="00451B34" w:rsidRDefault="00864128" w:rsidP="00DC08E1">
      <w:pPr>
        <w:rPr>
          <w:rFonts w:ascii="Arial" w:hAnsi="Arial" w:cs="Arial"/>
          <w:sz w:val="20"/>
          <w:szCs w:val="20"/>
        </w:rPr>
      </w:pPr>
    </w:p>
    <w:p w14:paraId="70AD91F3" w14:textId="176C79DD" w:rsidR="00DC08E1" w:rsidRDefault="00DC08E1" w:rsidP="00DC0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-</w:t>
      </w:r>
      <w:r w:rsidRPr="005A053C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5</w:t>
      </w:r>
      <w:r w:rsidRPr="005A053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issingness of variables related to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urvival and causes of death among older adult</w:t>
      </w:r>
      <w:r w:rsidRPr="00160D5E">
        <w:rPr>
          <w:rFonts w:ascii="Arial" w:hAnsi="Arial" w:cs="Arial"/>
          <w:sz w:val="22"/>
          <w:szCs w:val="22"/>
        </w:rPr>
        <w:t xml:space="preserve"> lung transplant recipients from </w:t>
      </w:r>
      <w:r>
        <w:rPr>
          <w:rFonts w:ascii="Arial" w:hAnsi="Arial" w:cs="Arial"/>
          <w:sz w:val="22"/>
          <w:szCs w:val="22"/>
        </w:rPr>
        <w:t>2005</w:t>
      </w:r>
      <w:r w:rsidRPr="00160D5E">
        <w:rPr>
          <w:rFonts w:ascii="Arial" w:hAnsi="Arial" w:cs="Arial"/>
          <w:sz w:val="22"/>
          <w:szCs w:val="22"/>
        </w:rPr>
        <w:t>-202</w:t>
      </w:r>
      <w:r>
        <w:rPr>
          <w:rFonts w:ascii="Arial" w:hAnsi="Arial" w:cs="Arial"/>
          <w:sz w:val="22"/>
          <w:szCs w:val="22"/>
        </w:rPr>
        <w:t>2</w:t>
      </w:r>
      <w:r w:rsidRPr="00160D5E">
        <w:rPr>
          <w:rFonts w:ascii="Arial" w:hAnsi="Arial" w:cs="Arial"/>
          <w:sz w:val="22"/>
          <w:szCs w:val="22"/>
        </w:rPr>
        <w:t xml:space="preserve">, stratified by </w:t>
      </w:r>
      <w:r>
        <w:rPr>
          <w:rFonts w:ascii="Arial" w:hAnsi="Arial" w:cs="Arial"/>
          <w:sz w:val="22"/>
          <w:szCs w:val="22"/>
        </w:rPr>
        <w:t>single versus bilateral lung transplant.</w:t>
      </w:r>
    </w:p>
    <w:p w14:paraId="4DC51874" w14:textId="77777777" w:rsidR="00DC08E1" w:rsidRPr="006A20F8" w:rsidRDefault="00DC08E1" w:rsidP="00DC08E1">
      <w:pPr>
        <w:rPr>
          <w:rFonts w:ascii="Arial" w:hAnsi="Arial" w:cs="Arial"/>
          <w:sz w:val="22"/>
          <w:szCs w:val="22"/>
        </w:rPr>
      </w:pP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620"/>
        <w:gridCol w:w="1890"/>
        <w:gridCol w:w="1440"/>
      </w:tblGrid>
      <w:tr w:rsidR="00C514FC" w:rsidRPr="00153EEF" w14:paraId="75B9E6FC" w14:textId="77777777" w:rsidTr="00C514FC"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D47F9AD" w14:textId="77777777" w:rsidR="00C514FC" w:rsidRPr="00153EEF" w:rsidRDefault="00C514FC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34A2213" w14:textId="3E205879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8B6">
              <w:rPr>
                <w:rFonts w:ascii="Arial" w:hAnsi="Arial" w:cs="Arial"/>
                <w:sz w:val="20"/>
                <w:szCs w:val="20"/>
                <w:u w:val="single"/>
              </w:rPr>
              <w:t>Unmatched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242C7A41" w14:textId="33F909D6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Propensity-matched</w:t>
            </w:r>
          </w:p>
        </w:tc>
      </w:tr>
      <w:tr w:rsidR="00C514FC" w:rsidRPr="00153EEF" w14:paraId="1A13BE57" w14:textId="77777777" w:rsidTr="00C514FC"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7DF4B87" w14:textId="77777777" w:rsidR="00C514FC" w:rsidRPr="00153EEF" w:rsidRDefault="00C514FC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C616F28" w14:textId="77777777" w:rsidR="00C514FC" w:rsidRPr="00153EEF" w:rsidRDefault="00C514FC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0F227C6" w14:textId="77777777" w:rsidR="00C514FC" w:rsidRPr="00153EEF" w:rsidRDefault="00C514FC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AAE2B6" w14:textId="77777777" w:rsidR="00C514FC" w:rsidRPr="00153EEF" w:rsidRDefault="00C514FC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31C842CD" w14:textId="77777777" w:rsidR="00C514FC" w:rsidRPr="00153EEF" w:rsidRDefault="00C514FC" w:rsidP="00271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T</w:t>
            </w:r>
          </w:p>
        </w:tc>
      </w:tr>
      <w:tr w:rsidR="00C514FC" w:rsidRPr="00153EEF" w14:paraId="67CBEC67" w14:textId="77777777" w:rsidTr="00C514FC"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0279BD51" w14:textId="77777777" w:rsidR="00C514FC" w:rsidRPr="00153EEF" w:rsidRDefault="00C514FC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13607843" w14:textId="77777777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F25FC8" w14:textId="77777777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14:paraId="0D6BB6BB" w14:textId="77777777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</w:tcPr>
          <w:p w14:paraId="784DD815" w14:textId="77777777" w:rsidR="00C514FC" w:rsidRPr="00153EEF" w:rsidRDefault="00C514FC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2D5" w:rsidRPr="00153EEF" w14:paraId="401857F0" w14:textId="77777777" w:rsidTr="00C514FC">
        <w:tc>
          <w:tcPr>
            <w:tcW w:w="1710" w:type="dxa"/>
            <w:tcBorders>
              <w:right w:val="single" w:sz="4" w:space="0" w:color="auto"/>
            </w:tcBorders>
          </w:tcPr>
          <w:p w14:paraId="15392A59" w14:textId="77777777" w:rsidR="002E62D5" w:rsidRPr="00153EEF" w:rsidRDefault="002E62D5" w:rsidP="002E62D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153EEF">
              <w:rPr>
                <w:rFonts w:ascii="Arial" w:hAnsi="Arial" w:cs="Arial"/>
                <w:sz w:val="20"/>
                <w:szCs w:val="20"/>
              </w:rPr>
              <w:t xml:space="preserve">-day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8E02793" w14:textId="3E73F7EF" w:rsidR="002E62D5" w:rsidRPr="00153EEF" w:rsidRDefault="002E62D5" w:rsidP="002E62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1%)</w:t>
            </w:r>
          </w:p>
        </w:tc>
        <w:tc>
          <w:tcPr>
            <w:tcW w:w="1620" w:type="dxa"/>
          </w:tcPr>
          <w:p w14:paraId="2F3F973C" w14:textId="72FB82AF" w:rsidR="002E62D5" w:rsidRPr="00153EEF" w:rsidRDefault="002E62D5" w:rsidP="002E62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3%)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068C56C3" w14:textId="318C5A91" w:rsidR="002E62D5" w:rsidRPr="00153EEF" w:rsidRDefault="000F6383" w:rsidP="002E62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left w:val="nil"/>
            </w:tcBorders>
          </w:tcPr>
          <w:p w14:paraId="196B753C" w14:textId="561E5C2C" w:rsidR="002E62D5" w:rsidRPr="00153EEF" w:rsidRDefault="000F6383" w:rsidP="002E62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F6383" w:rsidRPr="00153EEF" w14:paraId="060E00B9" w14:textId="77777777" w:rsidTr="00C514FC">
        <w:tc>
          <w:tcPr>
            <w:tcW w:w="1710" w:type="dxa"/>
            <w:tcBorders>
              <w:right w:val="single" w:sz="4" w:space="0" w:color="auto"/>
            </w:tcBorders>
          </w:tcPr>
          <w:p w14:paraId="00F26CDB" w14:textId="77777777" w:rsidR="000F6383" w:rsidRPr="00153EEF" w:rsidRDefault="000F6383" w:rsidP="000F638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 xml:space="preserve">One-year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72C162C" w14:textId="2F5D3B28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0.3%)</w:t>
            </w:r>
          </w:p>
        </w:tc>
        <w:tc>
          <w:tcPr>
            <w:tcW w:w="1620" w:type="dxa"/>
          </w:tcPr>
          <w:p w14:paraId="66B93E8E" w14:textId="543E5246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0.8%)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16172FF6" w14:textId="57E256D7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left w:val="nil"/>
            </w:tcBorders>
          </w:tcPr>
          <w:p w14:paraId="621B9D1C" w14:textId="212A56EA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F6383" w:rsidRPr="00153EEF" w14:paraId="5C4F1DF7" w14:textId="77777777" w:rsidTr="00C514FC">
        <w:tc>
          <w:tcPr>
            <w:tcW w:w="1710" w:type="dxa"/>
            <w:tcBorders>
              <w:right w:val="single" w:sz="4" w:space="0" w:color="auto"/>
            </w:tcBorders>
          </w:tcPr>
          <w:p w14:paraId="623E64F7" w14:textId="77777777" w:rsidR="000F6383" w:rsidRPr="00153EEF" w:rsidRDefault="000F6383" w:rsidP="000F638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-year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2517A8A" w14:textId="543D426B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0.5%)</w:t>
            </w:r>
          </w:p>
        </w:tc>
        <w:tc>
          <w:tcPr>
            <w:tcW w:w="1620" w:type="dxa"/>
          </w:tcPr>
          <w:p w14:paraId="1DAECB91" w14:textId="4F814A1A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1.7%)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57CA85AE" w14:textId="543820BD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left w:val="nil"/>
            </w:tcBorders>
          </w:tcPr>
          <w:p w14:paraId="6F770928" w14:textId="084CE1B5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F6383" w:rsidRPr="00153EEF" w14:paraId="063F481E" w14:textId="77777777" w:rsidTr="00C514FC">
        <w:tc>
          <w:tcPr>
            <w:tcW w:w="1710" w:type="dxa"/>
            <w:tcBorders>
              <w:right w:val="single" w:sz="4" w:space="0" w:color="auto"/>
            </w:tcBorders>
          </w:tcPr>
          <w:p w14:paraId="623D6824" w14:textId="77777777" w:rsidR="000F6383" w:rsidRPr="00153EEF" w:rsidRDefault="000F6383" w:rsidP="000F638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 xml:space="preserve">Five-year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9788F36" w14:textId="566748F9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0.7%)</w:t>
            </w:r>
          </w:p>
        </w:tc>
        <w:tc>
          <w:tcPr>
            <w:tcW w:w="1620" w:type="dxa"/>
          </w:tcPr>
          <w:p w14:paraId="5F2B74A4" w14:textId="649D1187" w:rsidR="000F6383" w:rsidRPr="00153EEF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2.0%)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2EE9D4C5" w14:textId="75F137A5" w:rsidR="000F6383" w:rsidRPr="00E559A7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left w:val="nil"/>
            </w:tcBorders>
          </w:tcPr>
          <w:p w14:paraId="63CDDFF2" w14:textId="41F0A0EA" w:rsidR="000F6383" w:rsidRPr="00E559A7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F6383" w:rsidRPr="00153EEF" w14:paraId="5E4D1135" w14:textId="77777777" w:rsidTr="002E62D5">
        <w:tc>
          <w:tcPr>
            <w:tcW w:w="1710" w:type="dxa"/>
            <w:tcBorders>
              <w:right w:val="single" w:sz="4" w:space="0" w:color="auto"/>
            </w:tcBorders>
          </w:tcPr>
          <w:p w14:paraId="44BE6A1C" w14:textId="77777777" w:rsidR="000F6383" w:rsidRPr="00153EEF" w:rsidRDefault="000F6383" w:rsidP="000F638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7F98B63" w14:textId="77777777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653F4A" w14:textId="77777777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42096290" w14:textId="77777777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14:paraId="7D17023B" w14:textId="77777777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6383" w:rsidRPr="00153EEF" w14:paraId="78D52CF5" w14:textId="77777777" w:rsidTr="002E62D5"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4D99FC4A" w14:textId="77777777" w:rsidR="000F6383" w:rsidRPr="00365275" w:rsidRDefault="000F6383" w:rsidP="000F638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27707B26" w14:textId="050099B9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 (15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313999" w14:textId="49CF1A7A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 (15.3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14:paraId="30089EF5" w14:textId="1C949E7C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17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14:paraId="55C6E60F" w14:textId="15D6934D" w:rsidR="000F6383" w:rsidRDefault="000F6383" w:rsidP="000F63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 (14.6%)</w:t>
            </w:r>
          </w:p>
        </w:tc>
      </w:tr>
    </w:tbl>
    <w:p w14:paraId="5896B785" w14:textId="094AC1F3" w:rsidR="00DC08E1" w:rsidRDefault="00DC08E1">
      <w:pPr>
        <w:rPr>
          <w:rFonts w:ascii="Arial" w:hAnsi="Arial" w:cs="Arial"/>
          <w:i/>
          <w:iCs/>
          <w:sz w:val="20"/>
          <w:szCs w:val="20"/>
        </w:rPr>
      </w:pPr>
      <w:r w:rsidRPr="00675A87">
        <w:rPr>
          <w:rFonts w:ascii="Arial" w:hAnsi="Arial" w:cs="Arial"/>
          <w:i/>
          <w:iCs/>
          <w:sz w:val="20"/>
          <w:szCs w:val="20"/>
        </w:rPr>
        <w:t xml:space="preserve">All values </w:t>
      </w:r>
      <w:r>
        <w:rPr>
          <w:rFonts w:ascii="Arial" w:hAnsi="Arial" w:cs="Arial"/>
          <w:i/>
          <w:iCs/>
          <w:sz w:val="20"/>
          <w:szCs w:val="20"/>
        </w:rPr>
        <w:t>are</w:t>
      </w:r>
      <w:r w:rsidRPr="00675A87">
        <w:rPr>
          <w:rFonts w:ascii="Arial" w:hAnsi="Arial" w:cs="Arial"/>
          <w:i/>
          <w:iCs/>
          <w:sz w:val="20"/>
          <w:szCs w:val="20"/>
        </w:rPr>
        <w:t xml:space="preserve"> counts (percentage)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675A87">
        <w:rPr>
          <w:rFonts w:ascii="Arial" w:hAnsi="Arial" w:cs="Arial"/>
          <w:i/>
          <w:iCs/>
          <w:sz w:val="20"/>
          <w:szCs w:val="20"/>
        </w:rPr>
        <w:t>BLT = bilateral lung transplant. SLT = single lung transplant.</w:t>
      </w:r>
    </w:p>
    <w:p w14:paraId="54235422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6B9683D9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111C9850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124C17A4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3715BFA4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55E24011" w14:textId="77777777" w:rsidR="00667D91" w:rsidRDefault="00667D91">
      <w:pPr>
        <w:rPr>
          <w:rFonts w:ascii="Arial" w:hAnsi="Arial" w:cs="Arial"/>
          <w:i/>
          <w:iCs/>
          <w:sz w:val="20"/>
          <w:szCs w:val="20"/>
        </w:rPr>
      </w:pPr>
    </w:p>
    <w:p w14:paraId="4EDB5E24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8C6A49A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51A20283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7B7A5BE1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1432A427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4E35194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D285327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5AA1DC8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6C76829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0419379D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3452CB0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2D17B79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50C0B3BF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5CF41BAF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0DDA9F8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73183071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6F769703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8DB1964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0FBAE177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D94CA72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3D5F9390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01573560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74B4DF05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03708CB2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0DADB60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3A85DA17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481B214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C9E92D1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11190F6C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5BA45C48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644FA2AE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B24E806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3008226A" w14:textId="77777777" w:rsidR="00917F0C" w:rsidRDefault="00917F0C">
      <w:pPr>
        <w:rPr>
          <w:rFonts w:ascii="Arial" w:hAnsi="Arial" w:cs="Arial"/>
          <w:i/>
          <w:iCs/>
          <w:sz w:val="20"/>
          <w:szCs w:val="20"/>
        </w:rPr>
      </w:pPr>
    </w:p>
    <w:p w14:paraId="2612A7F2" w14:textId="74C3B702" w:rsidR="00667D91" w:rsidRPr="00667D91" w:rsidRDefault="00667D91" w:rsidP="00667D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-Figure 6</w:t>
      </w:r>
      <w:r w:rsidRPr="00602538">
        <w:rPr>
          <w:rFonts w:ascii="Arial" w:hAnsi="Arial" w:cs="Arial"/>
          <w:sz w:val="22"/>
          <w:szCs w:val="22"/>
        </w:rPr>
        <w:t xml:space="preserve">. Cox regression for five-year mortality among </w:t>
      </w:r>
      <w:r>
        <w:rPr>
          <w:rFonts w:ascii="Arial" w:hAnsi="Arial" w:cs="Arial"/>
          <w:sz w:val="22"/>
          <w:szCs w:val="22"/>
        </w:rPr>
        <w:t>propensity matched older adult lung transplant recipients from 2005-2022</w:t>
      </w:r>
      <w:r>
        <w:rPr>
          <w:rFonts w:ascii="Arial" w:hAnsi="Arial" w:cs="Arial"/>
          <w:sz w:val="22"/>
          <w:szCs w:val="22"/>
        </w:rPr>
        <w:t xml:space="preserve"> </w:t>
      </w:r>
      <w:r w:rsidRPr="00667D91">
        <w:rPr>
          <w:rFonts w:ascii="Arial" w:hAnsi="Arial" w:cs="Arial"/>
          <w:sz w:val="22"/>
          <w:szCs w:val="22"/>
        </w:rPr>
        <w:t>that includes left lung only single lung transplant as an additional covariate</w:t>
      </w:r>
    </w:p>
    <w:p w14:paraId="34C1A77C" w14:textId="77777777" w:rsidR="00667D91" w:rsidRPr="00153EEF" w:rsidRDefault="00667D91" w:rsidP="00667D91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70"/>
        <w:gridCol w:w="1350"/>
        <w:gridCol w:w="900"/>
        <w:gridCol w:w="1440"/>
        <w:gridCol w:w="900"/>
      </w:tblGrid>
      <w:tr w:rsidR="00667D91" w:rsidRPr="00153EEF" w14:paraId="67028138" w14:textId="77777777" w:rsidTr="0027141F">
        <w:tc>
          <w:tcPr>
            <w:tcW w:w="4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</w:tcPr>
          <w:p w14:paraId="04431F36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1101F5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7BD7">
              <w:rPr>
                <w:rFonts w:ascii="Arial" w:hAnsi="Arial" w:cs="Arial"/>
                <w:sz w:val="20"/>
                <w:szCs w:val="20"/>
                <w:u w:val="single"/>
              </w:rPr>
              <w:t xml:space="preserve">Univariable regression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</w:tcPr>
          <w:p w14:paraId="0D84D558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7BD7">
              <w:rPr>
                <w:rFonts w:ascii="Arial" w:hAnsi="Arial" w:cs="Arial"/>
                <w:sz w:val="20"/>
                <w:szCs w:val="20"/>
                <w:u w:val="single"/>
              </w:rPr>
              <w:t>Multivariable regression</w:t>
            </w:r>
          </w:p>
          <w:p w14:paraId="3BF9536E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667D91" w:rsidRPr="00153EEF" w14:paraId="19C7678F" w14:textId="77777777" w:rsidTr="0027141F"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6242E83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5194A62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h</w:t>
            </w:r>
            <w:r w:rsidRPr="00153EEF">
              <w:rPr>
                <w:rFonts w:ascii="Arial" w:hAnsi="Arial" w:cs="Arial"/>
                <w:sz w:val="20"/>
                <w:szCs w:val="20"/>
              </w:rPr>
              <w:t>azard ratio</w:t>
            </w:r>
          </w:p>
          <w:p w14:paraId="06474F92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8C44FD4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E377646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hazard ratio [95% CI]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C11174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67D91" w:rsidRPr="00153EEF" w14:paraId="2174F5D3" w14:textId="77777777" w:rsidTr="0027141F"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DC9951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F26D06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4D6CA7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4E049C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38227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D91" w:rsidRPr="00153EEF" w14:paraId="68915091" w14:textId="77777777" w:rsidTr="0027141F">
        <w:trPr>
          <w:trHeight w:val="324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76976" w14:textId="697D7BD8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ft lung SLT</w:t>
            </w:r>
            <w:r>
              <w:rPr>
                <w:rFonts w:ascii="Arial" w:hAnsi="Arial" w:cs="Arial"/>
                <w:sz w:val="20"/>
                <w:szCs w:val="20"/>
              </w:rPr>
              <w:t xml:space="preserve"> (vs. double lung transplant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5841E" w14:textId="6722B26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238A7234" w14:textId="65669C8C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.14-1.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BFFBF" w14:textId="77777777" w:rsidR="00667D91" w:rsidRPr="00FA3437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F0779" w14:textId="4F5053BC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EEE7292" w14:textId="2B35061B" w:rsidR="00667D91" w:rsidRPr="00640B0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ADF4B2" w14:textId="77777777" w:rsidR="00667D91" w:rsidRPr="00640B0A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667D91" w:rsidRPr="00153EEF" w14:paraId="3B219037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CA6EA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b/>
                <w:bCs/>
                <w:sz w:val="20"/>
                <w:szCs w:val="20"/>
              </w:rPr>
              <w:t>Recipient characterist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C297D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06904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998AB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32A646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7D91" w:rsidRPr="00153EEF" w14:paraId="6101178B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65E15" w14:textId="77777777" w:rsidR="00667D91" w:rsidRPr="005007B8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405C6" w14:textId="43C7C999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C0E54F9" w14:textId="744FC3C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72-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E9857" w14:textId="1CFDAAF3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7312D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7650A9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3CEC275A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11986" w14:textId="77777777" w:rsidR="00667D91" w:rsidRPr="005007B8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≥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CDDFB" w14:textId="2803E110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08CB7C9" w14:textId="499C1D24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35D15" w14:textId="5F0F12BB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6B7E9" w14:textId="7AC48219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F8A3D59" w14:textId="7AC20DD8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605D67" w14:textId="165F0AC1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24</w:t>
            </w:r>
          </w:p>
        </w:tc>
      </w:tr>
      <w:tr w:rsidR="00667D91" w:rsidRPr="00153EEF" w14:paraId="6D3710D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E6B48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ung allocation score </w:t>
            </w:r>
            <w:r w:rsidRPr="00451B34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67CDA" w14:textId="20A58F0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31008CEA" w14:textId="25A26D71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0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ABF0D" w14:textId="4BA25254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051F4" w14:textId="77777777" w:rsidR="00667D91" w:rsidRPr="00D1027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84DD9F" w14:textId="77777777" w:rsidR="00667D91" w:rsidRPr="00D1027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296283C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D566D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chanically ventilated at time of transpla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98377" w14:textId="264B780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  <w:p w14:paraId="52754D69" w14:textId="266B9B0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7A59C" w14:textId="105C1D26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9442B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8C7B6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35DA18B2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58B55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ECMO at time of transpla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F1E43" w14:textId="34552D1A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5858B6C5" w14:textId="5397BDA0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31-</w:t>
            </w:r>
            <w:r>
              <w:rPr>
                <w:rFonts w:ascii="Arial" w:hAnsi="Arial" w:cs="Arial"/>
                <w:sz w:val="20"/>
                <w:szCs w:val="20"/>
              </w:rPr>
              <w:t>3.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899E0" w14:textId="1ACA5ED2" w:rsidR="00667D91" w:rsidRPr="00FA3437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41F4F" w14:textId="700E3C6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  <w:p w14:paraId="6391F9FB" w14:textId="3E07E7FC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2FFBC1" w14:textId="052BFBF7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07B8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667D91" w:rsidRPr="00153EEF" w14:paraId="719DC5BD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228A1" w14:textId="77777777" w:rsidR="00667D91" w:rsidRPr="00781838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D524D" w14:textId="5C7CB7B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251B1516" w14:textId="105B4D4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4C0EA" w14:textId="2F120DAF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99545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903DC1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6B3A3712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7DF71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steroid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3CE96" w14:textId="224875B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3E1936D8" w14:textId="02F3AA2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4-1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9DAF4" w14:textId="7F5D14D0" w:rsidR="00667D91" w:rsidRPr="00FA3437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19E5A" w14:textId="27CF6BD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C94C91F" w14:textId="5918A38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48FB7" w14:textId="51E811AB" w:rsidR="00667D91" w:rsidRPr="00893E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3E91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11</w:t>
            </w:r>
          </w:p>
        </w:tc>
      </w:tr>
      <w:tr w:rsidR="00667D91" w:rsidRPr="00153EEF" w14:paraId="1C90EB71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F9457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Serum creatinine ≥2 mg/d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AAF89" w14:textId="1CF9B550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1EBD041F" w14:textId="1E353DA5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53DB93" w14:textId="50123043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B66BA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40BC9F" w14:textId="77777777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27C6067D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5130E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pulmonary artery pressure </w:t>
            </w:r>
            <w:r w:rsidRPr="00451B34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90B74" w14:textId="0F303246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A993549" w14:textId="01743E4B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-1.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E0AAF" w14:textId="63866C4E" w:rsidR="00667D91" w:rsidRPr="001034B0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B0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CBB43" w14:textId="7264E28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778AB18" w14:textId="345B644E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-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488292" w14:textId="3123E3F2" w:rsidR="00667D91" w:rsidRPr="00893E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3E91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667D91" w:rsidRPr="00153EEF" w14:paraId="24EDFA50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3AF04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rnofs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formance score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E22D8" w14:textId="1251553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2CDB6BA5" w14:textId="326B98A1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D751A" w14:textId="35379A4A" w:rsidR="00667D91" w:rsidRP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25052" w14:textId="3F8193D9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66102697" w14:textId="04423790" w:rsidR="00667D91" w:rsidRPr="00760F6C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 xml:space="preserve">0.98 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A54FAA" w14:textId="7B98CC16" w:rsidR="00667D91" w:rsidRP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9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667D91" w:rsidRPr="00153EEF" w14:paraId="349C974A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79FDE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b/>
                <w:bCs/>
                <w:sz w:val="20"/>
                <w:szCs w:val="20"/>
              </w:rPr>
              <w:t>Donor / transplant characterist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CC83C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A95AA" w14:textId="77777777" w:rsidR="00667D91" w:rsidRPr="00F9534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C7BF1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0B9696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7D91" w:rsidRPr="00153EEF" w14:paraId="6B7A8172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BE75" w14:textId="77777777" w:rsidR="00667D91" w:rsidRPr="00153EEF" w:rsidRDefault="00667D91" w:rsidP="00667D9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Age ≥50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B8C46" w14:textId="327A45B2" w:rsidR="00667D91" w:rsidRDefault="00667D91" w:rsidP="00667D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  <w:p w14:paraId="14711B98" w14:textId="58C97D06" w:rsidR="00667D91" w:rsidRPr="00153EEF" w:rsidRDefault="00667D91" w:rsidP="00667D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C589B" w14:textId="3775B735" w:rsidR="00667D91" w:rsidRPr="00FA3437" w:rsidRDefault="00667D91" w:rsidP="00667D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D23E0" w14:textId="577FB457" w:rsidR="00667D91" w:rsidRPr="00FA3437" w:rsidRDefault="00667D91" w:rsidP="00667D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F6146E" w14:textId="12DE2C66" w:rsidR="00667D91" w:rsidRPr="00FA3437" w:rsidRDefault="00667D91" w:rsidP="00667D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50547A36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4E92D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Black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23970" w14:textId="0EE16AE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67D27293" w14:textId="36A09061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25908" w14:textId="77777777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E4367" w14:textId="19F7A92D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508C826F" w14:textId="2613E97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74C91F" w14:textId="77777777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667D91" w:rsidRPr="00153EEF" w14:paraId="3A4F79B6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13C30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EDDB9" w14:textId="5217052C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551CC558" w14:textId="1C95F1D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B9138" w14:textId="61AC25AD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EF06D" w14:textId="2DAE002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15AA72B2" w14:textId="26C2F41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FEDC1F" w14:textId="3CEA91FA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07B8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20</w:t>
            </w:r>
          </w:p>
        </w:tc>
      </w:tr>
      <w:tr w:rsidR="00667D91" w:rsidRPr="00153EEF" w14:paraId="0871B48C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D1CE7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A7EF8" w14:textId="5B14C2CE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6F5BAA7" w14:textId="561BA57C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641E2" w14:textId="47FF56FA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437E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371A2AD5" w14:textId="073F76BE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8-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E9FBE8" w14:textId="33BBF9A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667D91" w:rsidRPr="00153EEF" w14:paraId="47C6516C" w14:textId="77777777" w:rsidTr="00667D91">
        <w:tc>
          <w:tcPr>
            <w:tcW w:w="4770" w:type="dxa"/>
            <w:tcBorders>
              <w:top w:val="nil"/>
              <w:left w:val="nil"/>
              <w:right w:val="single" w:sz="4" w:space="0" w:color="auto"/>
            </w:tcBorders>
          </w:tcPr>
          <w:p w14:paraId="0D281A5C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mismatch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</w:tcPr>
          <w:p w14:paraId="5687E812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  <w:p w14:paraId="36DECF03" w14:textId="3A4D3A5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1CB87C2F" w14:textId="3FC3385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</w:tcPr>
          <w:p w14:paraId="6C80E599" w14:textId="47A47ED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7F50636" w14:textId="00BAB84E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DFC012F" w14:textId="5ACA3F8B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667D91" w:rsidRPr="00153EEF" w14:paraId="0F83EEE4" w14:textId="77777777" w:rsidTr="00667D91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E84E9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Ischemic time ≥6 hou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ADAEF7" w14:textId="2EB76959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71E2F25" w14:textId="4E18A766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36A31" w14:textId="130E5340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0DCC25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D61F5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42FCEB4" w14:textId="5B6631FC" w:rsidR="00667D91" w:rsidRDefault="00667D91">
      <w:pPr>
        <w:rPr>
          <w:rFonts w:ascii="Arial" w:hAnsi="Arial" w:cs="Arial"/>
          <w:i/>
          <w:iCs/>
          <w:sz w:val="20"/>
          <w:szCs w:val="20"/>
        </w:rPr>
      </w:pPr>
      <w:r w:rsidRPr="00675A87">
        <w:rPr>
          <w:rFonts w:ascii="Arial" w:hAnsi="Arial" w:cs="Arial"/>
          <w:i/>
          <w:iCs/>
          <w:sz w:val="20"/>
          <w:szCs w:val="20"/>
        </w:rPr>
        <w:t xml:space="preserve">All values other than p values are </w:t>
      </w:r>
      <w:r>
        <w:rPr>
          <w:rFonts w:ascii="Arial" w:hAnsi="Arial" w:cs="Arial"/>
          <w:i/>
          <w:iCs/>
          <w:sz w:val="20"/>
          <w:szCs w:val="20"/>
        </w:rPr>
        <w:t>adjusted hazard ratios</w:t>
      </w:r>
      <w:r w:rsidRPr="00675A87">
        <w:rPr>
          <w:rFonts w:ascii="Arial" w:hAnsi="Arial" w:cs="Arial"/>
          <w:i/>
          <w:iCs/>
          <w:sz w:val="20"/>
          <w:szCs w:val="20"/>
        </w:rPr>
        <w:t xml:space="preserve"> [95% confidence interval]</w:t>
      </w:r>
      <w:r>
        <w:rPr>
          <w:rFonts w:ascii="Arial" w:hAnsi="Arial" w:cs="Arial"/>
          <w:i/>
          <w:iCs/>
          <w:sz w:val="20"/>
          <w:szCs w:val="20"/>
        </w:rPr>
        <w:t xml:space="preserve">. Bold p values are statistically significant. CI = confidence interval. </w:t>
      </w:r>
      <w:r w:rsidRPr="00451B34">
        <w:rPr>
          <w:rFonts w:ascii="Arial" w:hAnsi="Arial" w:cs="Arial"/>
          <w:i/>
          <w:iCs/>
          <w:sz w:val="20"/>
          <w:szCs w:val="20"/>
        </w:rPr>
        <w:t>CMV</w:t>
      </w:r>
      <w:r>
        <w:rPr>
          <w:rFonts w:ascii="Arial" w:hAnsi="Arial" w:cs="Arial"/>
          <w:i/>
          <w:iCs/>
          <w:sz w:val="20"/>
          <w:szCs w:val="20"/>
        </w:rPr>
        <w:t xml:space="preserve"> mismatch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donor positive for cytomegalovirus and recipient negative</w:t>
      </w:r>
      <w:r w:rsidRPr="00451B34">
        <w:rPr>
          <w:rFonts w:ascii="Arial" w:hAnsi="Arial" w:cs="Arial"/>
          <w:i/>
          <w:iCs/>
          <w:sz w:val="20"/>
          <w:szCs w:val="20"/>
        </w:rPr>
        <w:t>.</w:t>
      </w:r>
      <w:r>
        <w:rPr>
          <w:rFonts w:ascii="Arial" w:hAnsi="Arial" w:cs="Arial"/>
          <w:i/>
          <w:iCs/>
          <w:sz w:val="20"/>
          <w:szCs w:val="20"/>
        </w:rPr>
        <w:t xml:space="preserve"> ECMO = extracorporeal membrane oxygenation.</w:t>
      </w:r>
      <w:r>
        <w:rPr>
          <w:rFonts w:ascii="Arial" w:hAnsi="Arial" w:cs="Arial"/>
          <w:i/>
          <w:iCs/>
          <w:sz w:val="20"/>
          <w:szCs w:val="20"/>
        </w:rPr>
        <w:t xml:space="preserve"> SLT = single lung </w:t>
      </w:r>
      <w:r w:rsidR="00A038E7">
        <w:rPr>
          <w:rFonts w:ascii="Arial" w:hAnsi="Arial" w:cs="Arial"/>
          <w:i/>
          <w:iCs/>
          <w:sz w:val="20"/>
          <w:szCs w:val="20"/>
        </w:rPr>
        <w:t>transplant.</w:t>
      </w:r>
    </w:p>
    <w:p w14:paraId="6088D299" w14:textId="19EF6AF4" w:rsidR="00667D91" w:rsidRPr="00667D91" w:rsidRDefault="00667D91" w:rsidP="00667D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e-Figure </w:t>
      </w:r>
      <w:r>
        <w:rPr>
          <w:rFonts w:ascii="Arial" w:hAnsi="Arial" w:cs="Arial"/>
          <w:sz w:val="22"/>
          <w:szCs w:val="22"/>
        </w:rPr>
        <w:t>7</w:t>
      </w:r>
      <w:r w:rsidRPr="00602538">
        <w:rPr>
          <w:rFonts w:ascii="Arial" w:hAnsi="Arial" w:cs="Arial"/>
          <w:sz w:val="22"/>
          <w:szCs w:val="22"/>
        </w:rPr>
        <w:t xml:space="preserve">. Cox regression for five-year mortality among </w:t>
      </w:r>
      <w:r>
        <w:rPr>
          <w:rFonts w:ascii="Arial" w:hAnsi="Arial" w:cs="Arial"/>
          <w:sz w:val="22"/>
          <w:szCs w:val="22"/>
        </w:rPr>
        <w:t xml:space="preserve">propensity matched older adult lung transplant recipients from 2005-2022 </w:t>
      </w:r>
      <w:r w:rsidRPr="00667D91">
        <w:rPr>
          <w:rFonts w:ascii="Arial" w:hAnsi="Arial" w:cs="Arial"/>
          <w:sz w:val="22"/>
          <w:szCs w:val="22"/>
        </w:rPr>
        <w:t xml:space="preserve">that includes </w:t>
      </w:r>
      <w:r>
        <w:rPr>
          <w:rFonts w:ascii="Arial" w:hAnsi="Arial" w:cs="Arial"/>
          <w:sz w:val="22"/>
          <w:szCs w:val="22"/>
        </w:rPr>
        <w:t>right</w:t>
      </w:r>
      <w:r w:rsidRPr="00667D91">
        <w:rPr>
          <w:rFonts w:ascii="Arial" w:hAnsi="Arial" w:cs="Arial"/>
          <w:sz w:val="22"/>
          <w:szCs w:val="22"/>
        </w:rPr>
        <w:t xml:space="preserve"> lung only single lung transplant as an additional covariate</w:t>
      </w:r>
    </w:p>
    <w:p w14:paraId="7C04274C" w14:textId="77777777" w:rsidR="00667D91" w:rsidRPr="00153EEF" w:rsidRDefault="00667D91" w:rsidP="00667D91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70"/>
        <w:gridCol w:w="1350"/>
        <w:gridCol w:w="900"/>
        <w:gridCol w:w="1440"/>
        <w:gridCol w:w="900"/>
      </w:tblGrid>
      <w:tr w:rsidR="00667D91" w:rsidRPr="00153EEF" w14:paraId="01F7B6AC" w14:textId="77777777" w:rsidTr="0027141F">
        <w:tc>
          <w:tcPr>
            <w:tcW w:w="4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</w:tcPr>
          <w:p w14:paraId="46648825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C7BEBF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7BD7">
              <w:rPr>
                <w:rFonts w:ascii="Arial" w:hAnsi="Arial" w:cs="Arial"/>
                <w:sz w:val="20"/>
                <w:szCs w:val="20"/>
                <w:u w:val="single"/>
              </w:rPr>
              <w:t xml:space="preserve">Univariable regression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</w:tcPr>
          <w:p w14:paraId="1EED6DEB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7BD7">
              <w:rPr>
                <w:rFonts w:ascii="Arial" w:hAnsi="Arial" w:cs="Arial"/>
                <w:sz w:val="20"/>
                <w:szCs w:val="20"/>
                <w:u w:val="single"/>
              </w:rPr>
              <w:t>Multivariable regression</w:t>
            </w:r>
          </w:p>
          <w:p w14:paraId="159EA39F" w14:textId="77777777" w:rsidR="00667D91" w:rsidRPr="00D37BD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667D91" w:rsidRPr="00153EEF" w14:paraId="302AA876" w14:textId="77777777" w:rsidTr="0027141F"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727A8E6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7872CD0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h</w:t>
            </w:r>
            <w:r w:rsidRPr="00153EEF">
              <w:rPr>
                <w:rFonts w:ascii="Arial" w:hAnsi="Arial" w:cs="Arial"/>
                <w:sz w:val="20"/>
                <w:szCs w:val="20"/>
              </w:rPr>
              <w:t>azard ratio</w:t>
            </w:r>
          </w:p>
          <w:p w14:paraId="47CF0D51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3EA986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EE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FA765D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hazard ratio [95% CI]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E9B8AD9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67D91" w:rsidRPr="00153EEF" w14:paraId="1DEBEB10" w14:textId="77777777" w:rsidTr="0027141F"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8D737B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9433DD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967AA0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EB480E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82B8E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D91" w:rsidRPr="00153EEF" w14:paraId="690A83F0" w14:textId="77777777" w:rsidTr="0027141F">
        <w:trPr>
          <w:trHeight w:val="324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57DAE" w14:textId="5C446AF3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ght</w:t>
            </w:r>
            <w:r>
              <w:rPr>
                <w:rFonts w:ascii="Arial" w:hAnsi="Arial" w:cs="Arial"/>
                <w:sz w:val="20"/>
                <w:szCs w:val="20"/>
              </w:rPr>
              <w:t xml:space="preserve"> lung </w:t>
            </w:r>
            <w:r>
              <w:rPr>
                <w:rFonts w:ascii="Arial" w:hAnsi="Arial" w:cs="Arial"/>
                <w:sz w:val="20"/>
                <w:szCs w:val="20"/>
              </w:rPr>
              <w:t>SLT</w:t>
            </w:r>
            <w:r>
              <w:rPr>
                <w:rFonts w:ascii="Arial" w:hAnsi="Arial" w:cs="Arial"/>
                <w:sz w:val="20"/>
                <w:szCs w:val="20"/>
              </w:rPr>
              <w:t xml:space="preserve"> (vs. double lung transplant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D3773F" w14:textId="261F2F3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492691B" w14:textId="51E4C86A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11440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6F3A6" w14:textId="68EDEEEE" w:rsidR="00667D91" w:rsidRPr="00FA3437" w:rsidRDefault="00C11440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DDBAF" w14:textId="2EE826D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9F17AC8" w14:textId="1A014D44" w:rsidR="00667D91" w:rsidRPr="00640B0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 w:rsidR="00C1144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11440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FFF299" w14:textId="42699015" w:rsidR="00667D91" w:rsidRPr="00640B0A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667D91" w:rsidRPr="00153EEF" w14:paraId="31E317D1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8EAD0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b/>
                <w:bCs/>
                <w:sz w:val="20"/>
                <w:szCs w:val="20"/>
              </w:rPr>
              <w:t>Recipient characterist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503F4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5920B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060C6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3D6F49" w14:textId="77777777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7D91" w:rsidRPr="00153EEF" w14:paraId="2DCF1E49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56DA9" w14:textId="77777777" w:rsidR="00667D91" w:rsidRPr="005007B8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CEA34" w14:textId="6B84426B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4D517F77" w14:textId="1668BFEA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 w:rsidR="00C11440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-1.1</w:t>
            </w:r>
            <w:r w:rsidR="00C1144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3E95F" w14:textId="126A9D0B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CD175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AC373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11440" w:rsidRPr="00153EEF" w14:paraId="7DAE218F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9A02C" w14:textId="77777777" w:rsidR="00C11440" w:rsidRPr="005007B8" w:rsidRDefault="00C11440" w:rsidP="00C11440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≥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2A707" w14:textId="0114D114" w:rsidR="00C11440" w:rsidRDefault="00C11440" w:rsidP="00C1144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59E98B9" w14:textId="0FAC0D33" w:rsidR="00C11440" w:rsidRPr="00153EEF" w:rsidRDefault="00C11440" w:rsidP="00C1144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5E19A" w14:textId="4FAC116D" w:rsidR="00C11440" w:rsidRPr="00153EEF" w:rsidRDefault="00C11440" w:rsidP="00C114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3E74D" w14:textId="77777777" w:rsidR="00C11440" w:rsidRDefault="00C11440" w:rsidP="00C1144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  <w:p w14:paraId="12D75663" w14:textId="0849BDCB" w:rsidR="00C11440" w:rsidRPr="005007B8" w:rsidRDefault="00C11440" w:rsidP="00C1144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4-1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19DFDD" w14:textId="6EA937DB" w:rsidR="00C11440" w:rsidRPr="00C11440" w:rsidRDefault="00C11440" w:rsidP="00C114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1440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667D91" w:rsidRPr="00153EEF" w14:paraId="3C846F7D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A69F5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ung allocation score </w:t>
            </w:r>
            <w:r w:rsidRPr="00451B34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F8AFB" w14:textId="50C97555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  <w:p w14:paraId="4E13BB1D" w14:textId="6E0287E5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 w:rsidR="00C11440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11440">
              <w:rPr>
                <w:rFonts w:ascii="Arial" w:hAnsi="Arial" w:cs="Arial"/>
                <w:sz w:val="20"/>
                <w:szCs w:val="20"/>
              </w:rPr>
              <w:t>1.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E3202" w14:textId="120F7E00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154D6" w14:textId="77777777" w:rsidR="00667D91" w:rsidRPr="00D1027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B074F9" w14:textId="77777777" w:rsidR="00667D91" w:rsidRPr="00D1027A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5B144A9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5F1FD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chanically ventilated at time of transpla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1601C" w14:textId="48DA525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FA0ECE9" w14:textId="2FC8028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80-1.</w:t>
            </w:r>
            <w:r w:rsidR="00C11440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D7F36" w14:textId="2B11848A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608EA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0F217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27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0EDD8316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DCAA9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ECMO at time of transpla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48664" w14:textId="32AF126E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  <w:p w14:paraId="6C3491BA" w14:textId="6C85BEC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11440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11440">
              <w:rPr>
                <w:rFonts w:ascii="Arial" w:hAnsi="Arial" w:cs="Arial"/>
                <w:sz w:val="20"/>
                <w:szCs w:val="20"/>
              </w:rPr>
              <w:t>2.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77FE3" w14:textId="5928D918" w:rsidR="00667D91" w:rsidRPr="00C11440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1EFEB" w14:textId="382FE8D7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  <w:p w14:paraId="42DDFD03" w14:textId="52A8F08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 w:rsidR="00C11440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11440">
              <w:rPr>
                <w:rFonts w:ascii="Arial" w:hAnsi="Arial" w:cs="Arial"/>
                <w:sz w:val="20"/>
                <w:szCs w:val="20"/>
              </w:rPr>
              <w:t>2.8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40327B" w14:textId="3CABD511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07B8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</w:tr>
      <w:tr w:rsidR="00667D91" w:rsidRPr="00153EEF" w14:paraId="6DFA3467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A93C5" w14:textId="77777777" w:rsidR="00667D91" w:rsidRPr="00781838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3CFEC" w14:textId="1F8B354C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274C6508" w14:textId="53B7D65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 w:rsidR="00C11440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-1.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CA4A5" w14:textId="027DB625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52563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07F97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1E2853AC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93C05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steroid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0552D" w14:textId="4AFA9E6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A104C28" w14:textId="56AEDC5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1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665D5" w14:textId="5E687893" w:rsidR="00667D91" w:rsidRPr="00FA3437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0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D8B46" w14:textId="6F7DABB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B94CFAE" w14:textId="4DE82C9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EFF21E" w14:textId="445DF9A3" w:rsidR="00667D91" w:rsidRPr="00893E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3E91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036</w:t>
            </w:r>
          </w:p>
        </w:tc>
      </w:tr>
      <w:tr w:rsidR="00667D91" w:rsidRPr="00153EEF" w14:paraId="272CA288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EC11C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Serum creatinine ≥2 mg/d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2F790" w14:textId="1D1BE3F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283FFF1E" w14:textId="515305EB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 w:rsidR="00C11440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11440">
              <w:rPr>
                <w:rFonts w:ascii="Arial" w:hAnsi="Arial" w:cs="Arial"/>
                <w:sz w:val="20"/>
                <w:szCs w:val="20"/>
              </w:rPr>
              <w:t>3.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AF764" w14:textId="5BFA5B14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1F565" w14:textId="77777777" w:rsidR="00667D91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  <w:p w14:paraId="1D619AD6" w14:textId="0888A017" w:rsidR="00C11440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4-3.5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DBF9C" w14:textId="3CB1D025" w:rsidR="00667D91" w:rsidRPr="005007B8" w:rsidRDefault="00C11440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667D91" w:rsidRPr="00153EEF" w14:paraId="3C7C57A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1398" w14:textId="77777777" w:rsidR="00667D91" w:rsidRPr="00451B34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pulmonary artery pressure </w:t>
            </w:r>
            <w:r w:rsidRPr="00451B34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0A667" w14:textId="3E05F6B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490CA4BE" w14:textId="047E056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1</w:t>
            </w:r>
            <w:r w:rsidR="00C1144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 w:rsidR="00C1144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8F973" w14:textId="77777777" w:rsidR="00667D91" w:rsidRPr="001034B0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B0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65DE3" w14:textId="4B9449F2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C11440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CEC8E48" w14:textId="7366D530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</w:t>
            </w:r>
            <w:r w:rsidR="00C1144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 w:rsidR="00C1144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B1834" w14:textId="77777777" w:rsidR="00667D91" w:rsidRPr="00893E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3E9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67D91" w:rsidRPr="00153EEF" w14:paraId="532123FB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ACC67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rnofs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formance score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04A22" w14:textId="710D1C35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C1144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EE8D576" w14:textId="62DE5E98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2-1.2</w:t>
            </w:r>
            <w:r w:rsidR="00C1144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20B46" w14:textId="30A1E814" w:rsidR="00667D91" w:rsidRPr="00F9534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1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75C8F" w14:textId="22DCFF15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EF6DBE1" w14:textId="2EC71FB9" w:rsidR="00667D91" w:rsidRPr="00760F6C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2</w:t>
            </w:r>
            <w:r w:rsidR="00C1144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DF8DD" w14:textId="5ACA2830" w:rsidR="00667D91" w:rsidRPr="00F9534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667D91" w:rsidRPr="00153EEF" w14:paraId="7F228EC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A60A7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b/>
                <w:bCs/>
                <w:sz w:val="20"/>
                <w:szCs w:val="20"/>
              </w:rPr>
              <w:t>Donor / transplant characterist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AC90C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FBE27" w14:textId="77777777" w:rsidR="00667D91" w:rsidRPr="00F9534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ED47B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5A4555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7D91" w:rsidRPr="00153EEF" w14:paraId="5E47AF01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BDA94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Age ≥50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D6238" w14:textId="6BDF412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78FDBAF5" w14:textId="58A75979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11440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11440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A472F" w14:textId="17FD2858" w:rsidR="00667D91" w:rsidRPr="00C11440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14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 w:rsidRPr="00C11440">
              <w:rPr>
                <w:rFonts w:ascii="Arial" w:hAnsi="Arial" w:cs="Arial"/>
                <w:b/>
                <w:bCs/>
                <w:sz w:val="20"/>
                <w:szCs w:val="20"/>
              </w:rPr>
              <w:t>0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9AB6A" w14:textId="532ACDC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081FD70" w14:textId="3DE87E56" w:rsidR="00667D91" w:rsidRPr="00FA3437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11440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11440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49C28" w14:textId="6E45F71A" w:rsidR="00667D91" w:rsidRPr="00C11440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14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 w:rsidRPr="00C11440">
              <w:rPr>
                <w:rFonts w:ascii="Arial" w:hAnsi="Arial" w:cs="Arial"/>
                <w:b/>
                <w:bCs/>
                <w:sz w:val="20"/>
                <w:szCs w:val="20"/>
              </w:rPr>
              <w:t>042</w:t>
            </w:r>
          </w:p>
        </w:tc>
      </w:tr>
      <w:tr w:rsidR="00667D91" w:rsidRPr="00153EEF" w14:paraId="3D36EF2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19898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Black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7FA40" w14:textId="6CE78B36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FE84CD4" w14:textId="184D5EA3" w:rsidR="00667D91" w:rsidRPr="00153EEF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C1144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84A37" w14:textId="5099D9B0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3FAB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  <w:p w14:paraId="06D63D6A" w14:textId="729A0F5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C1144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FEB371" w14:textId="4A83CF04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011</w:t>
            </w:r>
          </w:p>
        </w:tc>
      </w:tr>
      <w:tr w:rsidR="00667D91" w:rsidRPr="00153EEF" w14:paraId="3E823483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0D991" w14:textId="77777777" w:rsidR="00667D91" w:rsidRPr="00153EEF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7974D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42E40F9B" w14:textId="16A6E59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11440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794B6" w14:textId="18B139D1" w:rsidR="00667D91" w:rsidRPr="0078183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437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0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0D711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5D5795EB" w14:textId="428DD5EE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 w:rsidR="00C1144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F440C" w14:textId="6A00ECBD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07B8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022</w:t>
            </w:r>
          </w:p>
        </w:tc>
      </w:tr>
      <w:tr w:rsidR="00667D91" w:rsidRPr="00153EEF" w14:paraId="7D2A8C44" w14:textId="77777777" w:rsidTr="0027141F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54941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Cigarette use histo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7F6EA" w14:textId="3237DA3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07</w:t>
            </w:r>
          </w:p>
          <w:p w14:paraId="2648409B" w14:textId="4C1603F1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</w:t>
            </w:r>
            <w:r w:rsidR="00C11440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3-1.2</w:t>
            </w:r>
            <w:r w:rsidR="00C1144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34CBB" w14:textId="777FC9A7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B8"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37447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0B98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D91" w:rsidRPr="00153EEF" w14:paraId="33121C4E" w14:textId="77777777" w:rsidTr="0027141F">
        <w:tc>
          <w:tcPr>
            <w:tcW w:w="4770" w:type="dxa"/>
            <w:tcBorders>
              <w:top w:val="nil"/>
              <w:left w:val="nil"/>
              <w:right w:val="single" w:sz="4" w:space="0" w:color="auto"/>
            </w:tcBorders>
          </w:tcPr>
          <w:p w14:paraId="64540230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</w:t>
            </w:r>
            <w:r w:rsidRPr="00451B34">
              <w:rPr>
                <w:rFonts w:ascii="Arial" w:hAnsi="Arial" w:cs="Arial"/>
                <w:sz w:val="20"/>
                <w:szCs w:val="20"/>
              </w:rPr>
              <w:t xml:space="preserve"> mismatch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</w:tcPr>
          <w:p w14:paraId="05E4E473" w14:textId="679F9ABD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91CD0AA" w14:textId="77DE4DF3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11440">
              <w:rPr>
                <w:rFonts w:ascii="Arial" w:hAnsi="Arial" w:cs="Arial"/>
                <w:sz w:val="20"/>
                <w:szCs w:val="20"/>
              </w:rPr>
              <w:t>1.03-1.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217DEF23" w14:textId="41DC21D8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="00C11440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</w:tcPr>
          <w:p w14:paraId="774BE256" w14:textId="2611A04B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11440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536E82A" w14:textId="7C18A304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1144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C1144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67574E4" w14:textId="15CDA44B" w:rsidR="00667D91" w:rsidRPr="00781838" w:rsidRDefault="00C11440" w:rsidP="002714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667D91" w:rsidRPr="00153EEF" w14:paraId="6DF28E36" w14:textId="77777777" w:rsidTr="0027141F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4AF21" w14:textId="77777777" w:rsidR="00667D91" w:rsidRDefault="00667D91" w:rsidP="00271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51B34">
              <w:rPr>
                <w:rFonts w:ascii="Arial" w:hAnsi="Arial" w:cs="Arial"/>
                <w:sz w:val="20"/>
                <w:szCs w:val="20"/>
              </w:rPr>
              <w:t>Ischemic time ≥6 hou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4F7A2C" w14:textId="079C054F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1144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E0EED7B" w14:textId="684BDF6C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</w:t>
            </w:r>
            <w:r w:rsidR="00C1144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1</w:t>
            </w:r>
            <w:r w:rsidR="00C1144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97F7E" w14:textId="5E0F94EE" w:rsidR="00667D91" w:rsidRPr="005007B8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11440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5CEFB2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6138" w14:textId="77777777" w:rsidR="00667D91" w:rsidRDefault="00667D91" w:rsidP="0027141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2298F201" w14:textId="34758579" w:rsidR="00667D91" w:rsidRPr="00C514FC" w:rsidRDefault="00667D91">
      <w:pPr>
        <w:rPr>
          <w:rFonts w:ascii="Arial" w:hAnsi="Arial" w:cs="Arial"/>
          <w:i/>
          <w:iCs/>
          <w:sz w:val="20"/>
          <w:szCs w:val="20"/>
        </w:rPr>
      </w:pPr>
      <w:r w:rsidRPr="00675A87">
        <w:rPr>
          <w:rFonts w:ascii="Arial" w:hAnsi="Arial" w:cs="Arial"/>
          <w:i/>
          <w:iCs/>
          <w:sz w:val="20"/>
          <w:szCs w:val="20"/>
        </w:rPr>
        <w:t xml:space="preserve">All values other than p values are </w:t>
      </w:r>
      <w:r>
        <w:rPr>
          <w:rFonts w:ascii="Arial" w:hAnsi="Arial" w:cs="Arial"/>
          <w:i/>
          <w:iCs/>
          <w:sz w:val="20"/>
          <w:szCs w:val="20"/>
        </w:rPr>
        <w:t>adjusted hazard ratios</w:t>
      </w:r>
      <w:r w:rsidRPr="00675A87">
        <w:rPr>
          <w:rFonts w:ascii="Arial" w:hAnsi="Arial" w:cs="Arial"/>
          <w:i/>
          <w:iCs/>
          <w:sz w:val="20"/>
          <w:szCs w:val="20"/>
        </w:rPr>
        <w:t xml:space="preserve"> [95% confidence interval]</w:t>
      </w:r>
      <w:r>
        <w:rPr>
          <w:rFonts w:ascii="Arial" w:hAnsi="Arial" w:cs="Arial"/>
          <w:i/>
          <w:iCs/>
          <w:sz w:val="20"/>
          <w:szCs w:val="20"/>
        </w:rPr>
        <w:t xml:space="preserve">. Bold p values are statistically significant. CI = confidence interval. </w:t>
      </w:r>
      <w:r w:rsidRPr="00451B34">
        <w:rPr>
          <w:rFonts w:ascii="Arial" w:hAnsi="Arial" w:cs="Arial"/>
          <w:i/>
          <w:iCs/>
          <w:sz w:val="20"/>
          <w:szCs w:val="20"/>
        </w:rPr>
        <w:t>CMV</w:t>
      </w:r>
      <w:r>
        <w:rPr>
          <w:rFonts w:ascii="Arial" w:hAnsi="Arial" w:cs="Arial"/>
          <w:i/>
          <w:iCs/>
          <w:sz w:val="20"/>
          <w:szCs w:val="20"/>
        </w:rPr>
        <w:t xml:space="preserve"> mismatch</w:t>
      </w:r>
      <w:r w:rsidRPr="00451B34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donor positive for cytomegalovirus and recipient negative</w:t>
      </w:r>
      <w:r w:rsidRPr="00451B34">
        <w:rPr>
          <w:rFonts w:ascii="Arial" w:hAnsi="Arial" w:cs="Arial"/>
          <w:i/>
          <w:iCs/>
          <w:sz w:val="20"/>
          <w:szCs w:val="20"/>
        </w:rPr>
        <w:t>.</w:t>
      </w:r>
      <w:r>
        <w:rPr>
          <w:rFonts w:ascii="Arial" w:hAnsi="Arial" w:cs="Arial"/>
          <w:i/>
          <w:iCs/>
          <w:sz w:val="20"/>
          <w:szCs w:val="20"/>
        </w:rPr>
        <w:t xml:space="preserve"> ECMO = extracorporeal membrane oxygenation.</w:t>
      </w:r>
      <w:r>
        <w:rPr>
          <w:rFonts w:ascii="Arial" w:hAnsi="Arial" w:cs="Arial"/>
          <w:i/>
          <w:iCs/>
          <w:sz w:val="20"/>
          <w:szCs w:val="20"/>
        </w:rPr>
        <w:t xml:space="preserve"> SLT = single lung transplant.</w:t>
      </w:r>
    </w:p>
    <w:sectPr w:rsidR="00667D91" w:rsidRPr="00C514FC" w:rsidSect="00DB617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540EB" w14:textId="77777777" w:rsidR="00B62A45" w:rsidRDefault="00B62A45" w:rsidP="00D167CA">
      <w:r>
        <w:separator/>
      </w:r>
    </w:p>
  </w:endnote>
  <w:endnote w:type="continuationSeparator" w:id="0">
    <w:p w14:paraId="28D5C52A" w14:textId="77777777" w:rsidR="00B62A45" w:rsidRDefault="00B62A45" w:rsidP="00D16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2313497"/>
      <w:docPartObj>
        <w:docPartGallery w:val="Page Numbers (Bottom of Page)"/>
        <w:docPartUnique/>
      </w:docPartObj>
    </w:sdtPr>
    <w:sdtContent>
      <w:p w14:paraId="76D0B1AF" w14:textId="35ECB787" w:rsidR="00D167CA" w:rsidRDefault="00D167CA" w:rsidP="00C42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D054B" w14:textId="77777777" w:rsidR="00D167CA" w:rsidRDefault="00D167CA" w:rsidP="00D167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6096706"/>
      <w:docPartObj>
        <w:docPartGallery w:val="Page Numbers (Bottom of Page)"/>
        <w:docPartUnique/>
      </w:docPartObj>
    </w:sdtPr>
    <w:sdtContent>
      <w:p w14:paraId="1A31C131" w14:textId="5AF509C6" w:rsidR="00D167CA" w:rsidRDefault="00D167CA" w:rsidP="00C42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D8EE11" w14:textId="77777777" w:rsidR="00D167CA" w:rsidRDefault="00D167CA" w:rsidP="00D167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D88D1" w14:textId="77777777" w:rsidR="00B62A45" w:rsidRDefault="00B62A45" w:rsidP="00D167CA">
      <w:r>
        <w:separator/>
      </w:r>
    </w:p>
  </w:footnote>
  <w:footnote w:type="continuationSeparator" w:id="0">
    <w:p w14:paraId="055B57AD" w14:textId="77777777" w:rsidR="00B62A45" w:rsidRDefault="00B62A45" w:rsidP="00D16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174D0"/>
    <w:multiLevelType w:val="hybridMultilevel"/>
    <w:tmpl w:val="1C1CA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67653"/>
    <w:multiLevelType w:val="multilevel"/>
    <w:tmpl w:val="D1D8F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366714"/>
    <w:multiLevelType w:val="hybridMultilevel"/>
    <w:tmpl w:val="8FDA4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D6DB9"/>
    <w:multiLevelType w:val="hybridMultilevel"/>
    <w:tmpl w:val="4FA002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363D9D"/>
    <w:multiLevelType w:val="hybridMultilevel"/>
    <w:tmpl w:val="2738EEEE"/>
    <w:lvl w:ilvl="0" w:tplc="001EDD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FA54A9"/>
    <w:multiLevelType w:val="hybridMultilevel"/>
    <w:tmpl w:val="5D5AC644"/>
    <w:lvl w:ilvl="0" w:tplc="50227D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552D4C"/>
    <w:multiLevelType w:val="hybridMultilevel"/>
    <w:tmpl w:val="E8709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E872D1"/>
    <w:multiLevelType w:val="hybridMultilevel"/>
    <w:tmpl w:val="0B1812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3D335E4"/>
    <w:multiLevelType w:val="hybridMultilevel"/>
    <w:tmpl w:val="55483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9C47D7"/>
    <w:multiLevelType w:val="hybridMultilevel"/>
    <w:tmpl w:val="36C454BE"/>
    <w:lvl w:ilvl="0" w:tplc="D5FCE5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731B7"/>
    <w:multiLevelType w:val="multilevel"/>
    <w:tmpl w:val="D1D8F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9824234">
    <w:abstractNumId w:val="4"/>
  </w:num>
  <w:num w:numId="2" w16cid:durableId="41250046">
    <w:abstractNumId w:val="10"/>
  </w:num>
  <w:num w:numId="3" w16cid:durableId="778791339">
    <w:abstractNumId w:val="1"/>
  </w:num>
  <w:num w:numId="4" w16cid:durableId="1266231111">
    <w:abstractNumId w:val="9"/>
  </w:num>
  <w:num w:numId="5" w16cid:durableId="1576814403">
    <w:abstractNumId w:val="6"/>
  </w:num>
  <w:num w:numId="6" w16cid:durableId="862208564">
    <w:abstractNumId w:val="5"/>
  </w:num>
  <w:num w:numId="7" w16cid:durableId="1273980125">
    <w:abstractNumId w:val="3"/>
  </w:num>
  <w:num w:numId="8" w16cid:durableId="1502352938">
    <w:abstractNumId w:val="8"/>
  </w:num>
  <w:num w:numId="9" w16cid:durableId="1610549549">
    <w:abstractNumId w:val="0"/>
  </w:num>
  <w:num w:numId="10" w16cid:durableId="149448315">
    <w:abstractNumId w:val="2"/>
  </w:num>
  <w:num w:numId="11" w16cid:durableId="8745362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3E"/>
    <w:rsid w:val="00033238"/>
    <w:rsid w:val="000C594A"/>
    <w:rsid w:val="000F6383"/>
    <w:rsid w:val="00102426"/>
    <w:rsid w:val="001950BD"/>
    <w:rsid w:val="001B3B29"/>
    <w:rsid w:val="002176D7"/>
    <w:rsid w:val="00281996"/>
    <w:rsid w:val="002E62D5"/>
    <w:rsid w:val="00397A78"/>
    <w:rsid w:val="003C1C3D"/>
    <w:rsid w:val="00403CB7"/>
    <w:rsid w:val="0044780C"/>
    <w:rsid w:val="00472F61"/>
    <w:rsid w:val="004E0A78"/>
    <w:rsid w:val="005A053C"/>
    <w:rsid w:val="005B3333"/>
    <w:rsid w:val="00612EA3"/>
    <w:rsid w:val="00642A3E"/>
    <w:rsid w:val="00667D91"/>
    <w:rsid w:val="00672018"/>
    <w:rsid w:val="006D7B35"/>
    <w:rsid w:val="006E12C0"/>
    <w:rsid w:val="006F1EA0"/>
    <w:rsid w:val="007E04B6"/>
    <w:rsid w:val="007F2957"/>
    <w:rsid w:val="0083513E"/>
    <w:rsid w:val="00864128"/>
    <w:rsid w:val="00866286"/>
    <w:rsid w:val="00881D5A"/>
    <w:rsid w:val="008E03EA"/>
    <w:rsid w:val="00917F0C"/>
    <w:rsid w:val="0094264D"/>
    <w:rsid w:val="00980029"/>
    <w:rsid w:val="009B7B61"/>
    <w:rsid w:val="00A038E7"/>
    <w:rsid w:val="00B3490F"/>
    <w:rsid w:val="00B62A45"/>
    <w:rsid w:val="00C11440"/>
    <w:rsid w:val="00C33E6D"/>
    <w:rsid w:val="00C514FC"/>
    <w:rsid w:val="00CA0FF2"/>
    <w:rsid w:val="00CA4291"/>
    <w:rsid w:val="00CD0679"/>
    <w:rsid w:val="00D167CA"/>
    <w:rsid w:val="00D57023"/>
    <w:rsid w:val="00DB6178"/>
    <w:rsid w:val="00DC08E1"/>
    <w:rsid w:val="00DE7782"/>
    <w:rsid w:val="00EE453D"/>
    <w:rsid w:val="00EE6D72"/>
    <w:rsid w:val="00F84170"/>
    <w:rsid w:val="00FA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AFEF"/>
  <w14:defaultImageDpi w14:val="32767"/>
  <w15:chartTrackingRefBased/>
  <w15:docId w15:val="{F5F4E86B-B7A8-6241-BBDC-9D1444AF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513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1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1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1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1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1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1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1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1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1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1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13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13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167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7C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7CA"/>
  </w:style>
  <w:style w:type="character" w:styleId="CommentReference">
    <w:name w:val="annotation reference"/>
    <w:basedOn w:val="DefaultParagraphFont"/>
    <w:uiPriority w:val="99"/>
    <w:semiHidden/>
    <w:unhideWhenUsed/>
    <w:rsid w:val="00DC0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8E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E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C08E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C08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8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E1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C08E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C08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08E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C08E1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unhideWhenUsed/>
    <w:rsid w:val="00DC08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C08E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C08E1"/>
    <w:rPr>
      <w:kern w:val="0"/>
      <w14:ligatures w14:val="none"/>
    </w:rPr>
  </w:style>
  <w:style w:type="paragraph" w:customStyle="1" w:styleId="wk-articlelist-item">
    <w:name w:val="wk-article__list-item"/>
    <w:basedOn w:val="Normal"/>
    <w:rsid w:val="00DC08E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C08E1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08E1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08E1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C08E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8E1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8E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C08E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C08E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C0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2F86F6-63FF-1C4D-9BDC-20FC44EE8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garten, Noah D.</dc:creator>
  <cp:keywords/>
  <dc:description/>
  <cp:lastModifiedBy>Weingarten, Noah</cp:lastModifiedBy>
  <cp:revision>40</cp:revision>
  <dcterms:created xsi:type="dcterms:W3CDTF">2024-03-17T17:35:00Z</dcterms:created>
  <dcterms:modified xsi:type="dcterms:W3CDTF">2024-07-14T14:46:00Z</dcterms:modified>
</cp:coreProperties>
</file>